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C1CA" w14:textId="4353E3DC" w:rsidR="00CF78A6" w:rsidRDefault="00CF78A6" w:rsidP="00BD5100">
      <w:pPr>
        <w:spacing w:line="480" w:lineRule="auto"/>
        <w:rPr>
          <w:rFonts w:ascii="Times New Roman" w:hAnsi="Times New Roman" w:cs="Times New Roman"/>
        </w:rPr>
      </w:pPr>
      <w:r w:rsidRPr="00BD5100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List of samples collected across the Oahu Islands for the study</w:t>
      </w:r>
      <w:r w:rsidR="00BD510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330"/>
        <w:gridCol w:w="1890"/>
      </w:tblGrid>
      <w:tr w:rsidR="00A35706" w14:paraId="1ADA962F" w14:textId="77777777" w:rsidTr="00B65716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A9D660C" w14:textId="002311C0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b/>
                <w:bCs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360B937" w14:textId="0C2E5210" w:rsidR="00A35706" w:rsidRDefault="00A35706" w:rsidP="00B6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mple water</w:t>
            </w:r>
            <w:r w:rsidRPr="00C357B7">
              <w:rPr>
                <w:rFonts w:ascii="Times New Roman" w:hAnsi="Times New Roman" w:cs="Times New Roman"/>
                <w:b/>
                <w:bCs/>
              </w:rPr>
              <w:t xml:space="preserve"> 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AE718A" w14:textId="5017C666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</w:tr>
      <w:tr w:rsidR="00A35706" w14:paraId="38F24507" w14:textId="77777777" w:rsidTr="00B65716">
        <w:tc>
          <w:tcPr>
            <w:tcW w:w="1255" w:type="dxa"/>
            <w:tcBorders>
              <w:top w:val="single" w:sz="4" w:space="0" w:color="auto"/>
            </w:tcBorders>
          </w:tcPr>
          <w:p w14:paraId="4EC04F0F" w14:textId="49F8C220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F1-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42A5BEF3" w14:textId="673C1293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</w:rPr>
              <w:t>Field water (Taro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9B5B93" w14:textId="06A18026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</w:tr>
      <w:tr w:rsidR="00A35706" w14:paraId="103729EF" w14:textId="77777777" w:rsidTr="00B65716">
        <w:tc>
          <w:tcPr>
            <w:tcW w:w="1255" w:type="dxa"/>
          </w:tcPr>
          <w:p w14:paraId="414EFD4D" w14:textId="1EBDEE0D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S1-E</w:t>
            </w:r>
          </w:p>
        </w:tc>
        <w:tc>
          <w:tcPr>
            <w:tcW w:w="3330" w:type="dxa"/>
          </w:tcPr>
          <w:p w14:paraId="0E58520F" w14:textId="77622C6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iver stream</w:t>
            </w:r>
          </w:p>
        </w:tc>
        <w:tc>
          <w:tcPr>
            <w:tcW w:w="1890" w:type="dxa"/>
          </w:tcPr>
          <w:p w14:paraId="6D50D02E" w14:textId="0C4D8645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East</w:t>
            </w:r>
          </w:p>
        </w:tc>
      </w:tr>
      <w:tr w:rsidR="00A35706" w14:paraId="4A7FABFE" w14:textId="77777777" w:rsidTr="00B65716">
        <w:tc>
          <w:tcPr>
            <w:tcW w:w="1255" w:type="dxa"/>
          </w:tcPr>
          <w:p w14:paraId="2F507836" w14:textId="3B920C23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S2-W</w:t>
            </w:r>
          </w:p>
        </w:tc>
        <w:tc>
          <w:tcPr>
            <w:tcW w:w="3330" w:type="dxa"/>
          </w:tcPr>
          <w:p w14:paraId="3D2086E9" w14:textId="6CE864D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iver stream</w:t>
            </w:r>
          </w:p>
        </w:tc>
        <w:tc>
          <w:tcPr>
            <w:tcW w:w="1890" w:type="dxa"/>
          </w:tcPr>
          <w:p w14:paraId="23E46393" w14:textId="2A70986B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  <w:tr w:rsidR="00A35706" w14:paraId="0BD269E2" w14:textId="77777777" w:rsidTr="00B65716">
        <w:tc>
          <w:tcPr>
            <w:tcW w:w="1255" w:type="dxa"/>
          </w:tcPr>
          <w:p w14:paraId="1EF5FFAD" w14:textId="1636A7CC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F2-W</w:t>
            </w:r>
          </w:p>
        </w:tc>
        <w:tc>
          <w:tcPr>
            <w:tcW w:w="3330" w:type="dxa"/>
          </w:tcPr>
          <w:p w14:paraId="5E5E3F80" w14:textId="49CFED23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Field water (Taro)</w:t>
            </w:r>
          </w:p>
        </w:tc>
        <w:tc>
          <w:tcPr>
            <w:tcW w:w="1890" w:type="dxa"/>
          </w:tcPr>
          <w:p w14:paraId="60B6FF6B" w14:textId="48C9421D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  <w:tr w:rsidR="00A35706" w14:paraId="6A7A5BEF" w14:textId="77777777" w:rsidTr="00B65716">
        <w:tc>
          <w:tcPr>
            <w:tcW w:w="1255" w:type="dxa"/>
          </w:tcPr>
          <w:p w14:paraId="2234C2A5" w14:textId="771DB533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-S3-N</w:t>
            </w:r>
          </w:p>
        </w:tc>
        <w:tc>
          <w:tcPr>
            <w:tcW w:w="3330" w:type="dxa"/>
          </w:tcPr>
          <w:p w14:paraId="5D1BE89D" w14:textId="048C732C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pring water</w:t>
            </w:r>
          </w:p>
        </w:tc>
        <w:tc>
          <w:tcPr>
            <w:tcW w:w="1890" w:type="dxa"/>
          </w:tcPr>
          <w:p w14:paraId="12B7C37A" w14:textId="012591FF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  <w:tr w:rsidR="00A35706" w14:paraId="5367C743" w14:textId="77777777" w:rsidTr="00B65716">
        <w:tc>
          <w:tcPr>
            <w:tcW w:w="1255" w:type="dxa"/>
          </w:tcPr>
          <w:p w14:paraId="7325BFF4" w14:textId="5C4B2B8B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-F3-N</w:t>
            </w:r>
          </w:p>
        </w:tc>
        <w:tc>
          <w:tcPr>
            <w:tcW w:w="3330" w:type="dxa"/>
          </w:tcPr>
          <w:p w14:paraId="0A41F592" w14:textId="4AD2628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Field water (Taro)</w:t>
            </w:r>
          </w:p>
        </w:tc>
        <w:tc>
          <w:tcPr>
            <w:tcW w:w="1890" w:type="dxa"/>
          </w:tcPr>
          <w:p w14:paraId="1F769451" w14:textId="0419B959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  <w:tr w:rsidR="00A35706" w14:paraId="3BD91E35" w14:textId="77777777" w:rsidTr="00B65716">
        <w:tc>
          <w:tcPr>
            <w:tcW w:w="1255" w:type="dxa"/>
          </w:tcPr>
          <w:p w14:paraId="4F5443EF" w14:textId="0B293A9F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S4-SE</w:t>
            </w:r>
          </w:p>
        </w:tc>
        <w:tc>
          <w:tcPr>
            <w:tcW w:w="3330" w:type="dxa"/>
          </w:tcPr>
          <w:p w14:paraId="6EBF058F" w14:textId="47BA8D8C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iver stream</w:t>
            </w:r>
          </w:p>
        </w:tc>
        <w:tc>
          <w:tcPr>
            <w:tcW w:w="1890" w:type="dxa"/>
          </w:tcPr>
          <w:p w14:paraId="314521B5" w14:textId="5AD51F0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outh-East</w:t>
            </w:r>
          </w:p>
        </w:tc>
      </w:tr>
      <w:tr w:rsidR="00A35706" w14:paraId="50B46E22" w14:textId="77777777" w:rsidTr="00B65716">
        <w:tc>
          <w:tcPr>
            <w:tcW w:w="1255" w:type="dxa"/>
          </w:tcPr>
          <w:p w14:paraId="1368A376" w14:textId="2B500229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F4-SE</w:t>
            </w:r>
          </w:p>
        </w:tc>
        <w:tc>
          <w:tcPr>
            <w:tcW w:w="3330" w:type="dxa"/>
          </w:tcPr>
          <w:p w14:paraId="30538EEE" w14:textId="376FB6F0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Field water (Taro)</w:t>
            </w:r>
          </w:p>
        </w:tc>
        <w:tc>
          <w:tcPr>
            <w:tcW w:w="1890" w:type="dxa"/>
          </w:tcPr>
          <w:p w14:paraId="109F089F" w14:textId="53C9D912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outh-East</w:t>
            </w:r>
          </w:p>
        </w:tc>
      </w:tr>
      <w:tr w:rsidR="00A35706" w14:paraId="1927AEDF" w14:textId="77777777" w:rsidTr="00B65716">
        <w:tc>
          <w:tcPr>
            <w:tcW w:w="1255" w:type="dxa"/>
          </w:tcPr>
          <w:p w14:paraId="34F1F741" w14:textId="777B3267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S5-SE</w:t>
            </w:r>
          </w:p>
        </w:tc>
        <w:tc>
          <w:tcPr>
            <w:tcW w:w="3330" w:type="dxa"/>
          </w:tcPr>
          <w:p w14:paraId="41A7377A" w14:textId="4C499354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iver stream</w:t>
            </w:r>
          </w:p>
        </w:tc>
        <w:tc>
          <w:tcPr>
            <w:tcW w:w="1890" w:type="dxa"/>
          </w:tcPr>
          <w:p w14:paraId="47082C5F" w14:textId="3DA5D0E9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outh-East</w:t>
            </w:r>
          </w:p>
        </w:tc>
      </w:tr>
      <w:tr w:rsidR="00A35706" w14:paraId="59885828" w14:textId="77777777" w:rsidTr="00B65716">
        <w:tc>
          <w:tcPr>
            <w:tcW w:w="1255" w:type="dxa"/>
          </w:tcPr>
          <w:p w14:paraId="226C6E91" w14:textId="15463FBB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F5-SE</w:t>
            </w:r>
          </w:p>
        </w:tc>
        <w:tc>
          <w:tcPr>
            <w:tcW w:w="3330" w:type="dxa"/>
          </w:tcPr>
          <w:p w14:paraId="34DA6414" w14:textId="430796F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Field water (Taro)</w:t>
            </w:r>
          </w:p>
        </w:tc>
        <w:tc>
          <w:tcPr>
            <w:tcW w:w="1890" w:type="dxa"/>
          </w:tcPr>
          <w:p w14:paraId="393E1DF8" w14:textId="15366343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outh-East</w:t>
            </w:r>
          </w:p>
        </w:tc>
      </w:tr>
      <w:tr w:rsidR="00A35706" w14:paraId="6216C327" w14:textId="77777777" w:rsidTr="00B65716">
        <w:tc>
          <w:tcPr>
            <w:tcW w:w="1255" w:type="dxa"/>
          </w:tcPr>
          <w:p w14:paraId="5EAAEC2B" w14:textId="7D4D72D8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T-S6-N</w:t>
            </w:r>
          </w:p>
        </w:tc>
        <w:tc>
          <w:tcPr>
            <w:tcW w:w="3330" w:type="dxa"/>
          </w:tcPr>
          <w:p w14:paraId="5E330E34" w14:textId="1B2B1C6E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Tank water</w:t>
            </w:r>
          </w:p>
        </w:tc>
        <w:tc>
          <w:tcPr>
            <w:tcW w:w="1890" w:type="dxa"/>
          </w:tcPr>
          <w:p w14:paraId="67B4BFE6" w14:textId="5579CA31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  <w:tr w:rsidR="00A35706" w14:paraId="2D1CCF72" w14:textId="77777777" w:rsidTr="00B65716">
        <w:tc>
          <w:tcPr>
            <w:tcW w:w="1255" w:type="dxa"/>
          </w:tcPr>
          <w:p w14:paraId="1E49973F" w14:textId="2D68ED6A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R-S7-N</w:t>
            </w:r>
          </w:p>
        </w:tc>
        <w:tc>
          <w:tcPr>
            <w:tcW w:w="3330" w:type="dxa"/>
          </w:tcPr>
          <w:p w14:paraId="083C0AD5" w14:textId="2D68D3A0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Stream water (Horticultural crops)</w:t>
            </w:r>
          </w:p>
        </w:tc>
        <w:tc>
          <w:tcPr>
            <w:tcW w:w="1890" w:type="dxa"/>
          </w:tcPr>
          <w:p w14:paraId="027830AD" w14:textId="298B6BFB" w:rsidR="00A35706" w:rsidRDefault="00A35706" w:rsidP="00B65716">
            <w:pPr>
              <w:rPr>
                <w:rFonts w:ascii="Times New Roman" w:hAnsi="Times New Roman" w:cs="Times New Roman"/>
              </w:rPr>
            </w:pPr>
            <w:r w:rsidRPr="00C357B7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</w:tr>
    </w:tbl>
    <w:p w14:paraId="26E69DB3" w14:textId="258F44F7" w:rsidR="00BD5100" w:rsidRDefault="007B56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CF78A6">
        <w:rPr>
          <w:rFonts w:ascii="Times New Roman" w:hAnsi="Times New Roman" w:cs="Times New Roman"/>
        </w:rPr>
        <w:t>Irrigation source-sample water type#(ID)-direction</w:t>
      </w:r>
    </w:p>
    <w:p w14:paraId="342026F4" w14:textId="77777777" w:rsidR="00BD5100" w:rsidRDefault="00BD5100">
      <w:pPr>
        <w:rPr>
          <w:rFonts w:ascii="Times New Roman" w:hAnsi="Times New Roman" w:cs="Times New Roman"/>
        </w:rPr>
      </w:pPr>
    </w:p>
    <w:p w14:paraId="71CD410D" w14:textId="308DF8D8" w:rsidR="00BD5100" w:rsidRDefault="00BD5100" w:rsidP="00BD5100">
      <w:pPr>
        <w:spacing w:line="480" w:lineRule="auto"/>
        <w:rPr>
          <w:rFonts w:ascii="Times New Roman" w:hAnsi="Times New Roman" w:cs="Times New Roman"/>
        </w:rPr>
      </w:pPr>
      <w:r w:rsidRPr="00BD5100"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</w:t>
      </w:r>
      <w:r w:rsidRPr="00BB36B7">
        <w:rPr>
          <w:rFonts w:ascii="Times New Roman" w:hAnsi="Times New Roman" w:cs="Times New Roman"/>
          <w:sz w:val="24"/>
          <w:szCs w:val="24"/>
        </w:rPr>
        <w:t>List of samples sequenced using Illumina iSeq100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BB36B7">
        <w:rPr>
          <w:rFonts w:ascii="Times New Roman" w:hAnsi="Times New Roman" w:cs="Times New Roman"/>
          <w:sz w:val="24"/>
          <w:szCs w:val="24"/>
        </w:rPr>
        <w:t>ssigned barco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36B7">
        <w:rPr>
          <w:rFonts w:ascii="Times New Roman" w:hAnsi="Times New Roman" w:cs="Times New Roman"/>
          <w:sz w:val="24"/>
          <w:szCs w:val="24"/>
        </w:rPr>
        <w:t>with different</w:t>
      </w:r>
      <w:r>
        <w:rPr>
          <w:rFonts w:ascii="Times New Roman" w:hAnsi="Times New Roman" w:cs="Times New Roman"/>
          <w:sz w:val="24"/>
          <w:szCs w:val="24"/>
        </w:rPr>
        <w:t xml:space="preserve"> combinations of i5 and i7 adapters. Each sample was sequenced in two replicat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330"/>
        <w:gridCol w:w="3515"/>
      </w:tblGrid>
      <w:tr w:rsidR="00BD5100" w14:paraId="692D06CC" w14:textId="77777777" w:rsidTr="00B65716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E0442C5" w14:textId="078BD4A4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14825DE7" w14:textId="5559FF48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b/>
                <w:bCs/>
              </w:rPr>
              <w:t>Replicate 1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685934B1" w14:textId="2C8E034D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b/>
                <w:bCs/>
              </w:rPr>
              <w:t>Replicate 2</w:t>
            </w:r>
          </w:p>
        </w:tc>
      </w:tr>
      <w:tr w:rsidR="00BD5100" w14:paraId="0EEF6E7C" w14:textId="77777777" w:rsidTr="00B65716">
        <w:tc>
          <w:tcPr>
            <w:tcW w:w="1255" w:type="dxa"/>
            <w:tcBorders>
              <w:top w:val="single" w:sz="4" w:space="0" w:color="auto"/>
            </w:tcBorders>
          </w:tcPr>
          <w:p w14:paraId="7F6A9EBE" w14:textId="1DD6C443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F1-E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858C8AC" w14:textId="0AFEAE88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 (i517-i710 adapter)</w:t>
            </w:r>
          </w:p>
        </w:tc>
        <w:tc>
          <w:tcPr>
            <w:tcW w:w="3515" w:type="dxa"/>
            <w:tcBorders>
              <w:top w:val="single" w:sz="4" w:space="0" w:color="auto"/>
            </w:tcBorders>
          </w:tcPr>
          <w:p w14:paraId="41174CD2" w14:textId="5B243FED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3 (i506-i710 adapter)</w:t>
            </w:r>
          </w:p>
        </w:tc>
      </w:tr>
      <w:tr w:rsidR="00BD5100" w14:paraId="6C5740AC" w14:textId="77777777" w:rsidTr="00B65716">
        <w:tc>
          <w:tcPr>
            <w:tcW w:w="1255" w:type="dxa"/>
          </w:tcPr>
          <w:p w14:paraId="126E4964" w14:textId="7D7A7DFE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S1-E</w:t>
            </w:r>
          </w:p>
        </w:tc>
        <w:tc>
          <w:tcPr>
            <w:tcW w:w="3330" w:type="dxa"/>
          </w:tcPr>
          <w:p w14:paraId="2C02399A" w14:textId="474D5165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 (i517-i705 adapter)</w:t>
            </w:r>
          </w:p>
        </w:tc>
        <w:tc>
          <w:tcPr>
            <w:tcW w:w="3515" w:type="dxa"/>
          </w:tcPr>
          <w:p w14:paraId="6C688C3B" w14:textId="1BCDB13A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4 (i506-i705 adapter)</w:t>
            </w:r>
          </w:p>
        </w:tc>
      </w:tr>
      <w:tr w:rsidR="00BD5100" w14:paraId="1D0FBE24" w14:textId="77777777" w:rsidTr="00B65716">
        <w:tc>
          <w:tcPr>
            <w:tcW w:w="1255" w:type="dxa"/>
          </w:tcPr>
          <w:p w14:paraId="6A59045D" w14:textId="5FA105DF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S2-W</w:t>
            </w:r>
          </w:p>
        </w:tc>
        <w:tc>
          <w:tcPr>
            <w:tcW w:w="3330" w:type="dxa"/>
          </w:tcPr>
          <w:p w14:paraId="74095AB2" w14:textId="0DFDB229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3 (i517-i706 adapter)</w:t>
            </w:r>
          </w:p>
        </w:tc>
        <w:tc>
          <w:tcPr>
            <w:tcW w:w="3515" w:type="dxa"/>
          </w:tcPr>
          <w:p w14:paraId="25E9429F" w14:textId="51C6DD64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5 (i506-i706 adapter)</w:t>
            </w:r>
          </w:p>
        </w:tc>
      </w:tr>
      <w:tr w:rsidR="00BD5100" w14:paraId="54D49BFC" w14:textId="77777777" w:rsidTr="00B65716">
        <w:tc>
          <w:tcPr>
            <w:tcW w:w="1255" w:type="dxa"/>
          </w:tcPr>
          <w:p w14:paraId="7FFE3D46" w14:textId="02BB9E35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F2-W</w:t>
            </w:r>
          </w:p>
        </w:tc>
        <w:tc>
          <w:tcPr>
            <w:tcW w:w="3330" w:type="dxa"/>
          </w:tcPr>
          <w:p w14:paraId="578195BC" w14:textId="0B298E4E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4 (i517-i707 adapter)</w:t>
            </w:r>
          </w:p>
        </w:tc>
        <w:tc>
          <w:tcPr>
            <w:tcW w:w="3515" w:type="dxa"/>
          </w:tcPr>
          <w:p w14:paraId="215A33BA" w14:textId="73E8C0FA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6 (i506-i707 adapter)</w:t>
            </w:r>
          </w:p>
        </w:tc>
      </w:tr>
      <w:tr w:rsidR="00BD5100" w14:paraId="45791566" w14:textId="77777777" w:rsidTr="00B65716">
        <w:tc>
          <w:tcPr>
            <w:tcW w:w="1255" w:type="dxa"/>
          </w:tcPr>
          <w:p w14:paraId="7B70F958" w14:textId="0D24E5A0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S-S3-N</w:t>
            </w:r>
          </w:p>
        </w:tc>
        <w:tc>
          <w:tcPr>
            <w:tcW w:w="3330" w:type="dxa"/>
          </w:tcPr>
          <w:p w14:paraId="381AAD44" w14:textId="54C8991F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5 (i517-i711 adapter)</w:t>
            </w:r>
          </w:p>
        </w:tc>
        <w:tc>
          <w:tcPr>
            <w:tcW w:w="3515" w:type="dxa"/>
          </w:tcPr>
          <w:p w14:paraId="7275CCC3" w14:textId="5E55B19A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7 (i506-i711 adapter)</w:t>
            </w:r>
          </w:p>
        </w:tc>
      </w:tr>
      <w:tr w:rsidR="00BD5100" w14:paraId="1582EA00" w14:textId="77777777" w:rsidTr="00B65716">
        <w:tc>
          <w:tcPr>
            <w:tcW w:w="1255" w:type="dxa"/>
          </w:tcPr>
          <w:p w14:paraId="5136C76A" w14:textId="33438132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S-F3-N</w:t>
            </w:r>
          </w:p>
        </w:tc>
        <w:tc>
          <w:tcPr>
            <w:tcW w:w="3330" w:type="dxa"/>
          </w:tcPr>
          <w:p w14:paraId="3D8D13C9" w14:textId="4CB28E0B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6 (i517-i714 adapter)</w:t>
            </w:r>
          </w:p>
        </w:tc>
        <w:tc>
          <w:tcPr>
            <w:tcW w:w="3515" w:type="dxa"/>
          </w:tcPr>
          <w:p w14:paraId="683CDD89" w14:textId="1280ADDC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8 (i506-i714 adapter)</w:t>
            </w:r>
          </w:p>
        </w:tc>
      </w:tr>
      <w:tr w:rsidR="00BD5100" w14:paraId="37A76BD4" w14:textId="77777777" w:rsidTr="00B65716">
        <w:tc>
          <w:tcPr>
            <w:tcW w:w="1255" w:type="dxa"/>
          </w:tcPr>
          <w:p w14:paraId="5A57C49D" w14:textId="5ADED9D9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S4-SE</w:t>
            </w:r>
          </w:p>
        </w:tc>
        <w:tc>
          <w:tcPr>
            <w:tcW w:w="3330" w:type="dxa"/>
          </w:tcPr>
          <w:p w14:paraId="741E97DE" w14:textId="7E109027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7 (i505-i710 adapter)</w:t>
            </w:r>
          </w:p>
        </w:tc>
        <w:tc>
          <w:tcPr>
            <w:tcW w:w="3515" w:type="dxa"/>
          </w:tcPr>
          <w:p w14:paraId="54B521DF" w14:textId="5F9CF58E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9 (i503-i710 adapter)</w:t>
            </w:r>
          </w:p>
        </w:tc>
      </w:tr>
      <w:tr w:rsidR="00BD5100" w14:paraId="6970CDAB" w14:textId="77777777" w:rsidTr="00B65716">
        <w:tc>
          <w:tcPr>
            <w:tcW w:w="1255" w:type="dxa"/>
          </w:tcPr>
          <w:p w14:paraId="2CE0741E" w14:textId="467AD647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F4-SE</w:t>
            </w:r>
          </w:p>
        </w:tc>
        <w:tc>
          <w:tcPr>
            <w:tcW w:w="3330" w:type="dxa"/>
          </w:tcPr>
          <w:p w14:paraId="39D35D0B" w14:textId="1ED9B0F7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8 (i505-i705 adapter)</w:t>
            </w:r>
          </w:p>
        </w:tc>
        <w:tc>
          <w:tcPr>
            <w:tcW w:w="3515" w:type="dxa"/>
          </w:tcPr>
          <w:p w14:paraId="7CA54709" w14:textId="21F1F6D6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0 (i503-i705 adapter)</w:t>
            </w:r>
          </w:p>
        </w:tc>
      </w:tr>
      <w:tr w:rsidR="00BD5100" w14:paraId="53EE57FD" w14:textId="77777777" w:rsidTr="00B65716">
        <w:tc>
          <w:tcPr>
            <w:tcW w:w="1255" w:type="dxa"/>
          </w:tcPr>
          <w:p w14:paraId="278F12BB" w14:textId="747C5E03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S5-SE</w:t>
            </w:r>
          </w:p>
        </w:tc>
        <w:tc>
          <w:tcPr>
            <w:tcW w:w="3330" w:type="dxa"/>
          </w:tcPr>
          <w:p w14:paraId="36CE6235" w14:textId="5461034A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9 (i505-i706 adapter)</w:t>
            </w:r>
          </w:p>
        </w:tc>
        <w:tc>
          <w:tcPr>
            <w:tcW w:w="3515" w:type="dxa"/>
          </w:tcPr>
          <w:p w14:paraId="269A4FAA" w14:textId="1DD16AE3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1 (i503-i706 adapter)</w:t>
            </w:r>
          </w:p>
        </w:tc>
      </w:tr>
      <w:tr w:rsidR="00BD5100" w14:paraId="20901A43" w14:textId="77777777" w:rsidTr="00B65716">
        <w:tc>
          <w:tcPr>
            <w:tcW w:w="1255" w:type="dxa"/>
          </w:tcPr>
          <w:p w14:paraId="79B25B13" w14:textId="09EF8B74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F5-SE</w:t>
            </w:r>
          </w:p>
        </w:tc>
        <w:tc>
          <w:tcPr>
            <w:tcW w:w="3330" w:type="dxa"/>
          </w:tcPr>
          <w:p w14:paraId="4A5CE3C2" w14:textId="46E92E52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0 (i505-i707 adapter)</w:t>
            </w:r>
          </w:p>
        </w:tc>
        <w:tc>
          <w:tcPr>
            <w:tcW w:w="3515" w:type="dxa"/>
          </w:tcPr>
          <w:p w14:paraId="689A6D0E" w14:textId="566F510B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2 (i503-i707 adapter)</w:t>
            </w:r>
          </w:p>
        </w:tc>
      </w:tr>
      <w:tr w:rsidR="00BD5100" w14:paraId="52B62221" w14:textId="77777777" w:rsidTr="00B65716">
        <w:tc>
          <w:tcPr>
            <w:tcW w:w="1255" w:type="dxa"/>
          </w:tcPr>
          <w:p w14:paraId="534C2E8A" w14:textId="1510B64B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T-S6-N</w:t>
            </w:r>
          </w:p>
        </w:tc>
        <w:tc>
          <w:tcPr>
            <w:tcW w:w="3330" w:type="dxa"/>
          </w:tcPr>
          <w:p w14:paraId="2CA258CC" w14:textId="29FAAC43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1 (i505-i711 adapter)</w:t>
            </w:r>
          </w:p>
        </w:tc>
        <w:tc>
          <w:tcPr>
            <w:tcW w:w="3515" w:type="dxa"/>
          </w:tcPr>
          <w:p w14:paraId="6B355CD4" w14:textId="2FD37B5F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3 (i503-i711 adapter)</w:t>
            </w:r>
          </w:p>
        </w:tc>
      </w:tr>
      <w:tr w:rsidR="00BD5100" w14:paraId="77DF4BEB" w14:textId="77777777" w:rsidTr="00B65716">
        <w:tc>
          <w:tcPr>
            <w:tcW w:w="1255" w:type="dxa"/>
          </w:tcPr>
          <w:p w14:paraId="30482408" w14:textId="6B667281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  <w:color w:val="000000"/>
              </w:rPr>
              <w:t>R-S7-N</w:t>
            </w:r>
          </w:p>
        </w:tc>
        <w:tc>
          <w:tcPr>
            <w:tcW w:w="3330" w:type="dxa"/>
          </w:tcPr>
          <w:p w14:paraId="5A9B0ACA" w14:textId="455F086C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12 (i505-i714 adapter)</w:t>
            </w:r>
          </w:p>
        </w:tc>
        <w:tc>
          <w:tcPr>
            <w:tcW w:w="3515" w:type="dxa"/>
          </w:tcPr>
          <w:p w14:paraId="08F9D6F4" w14:textId="5EC47D10" w:rsidR="00BD5100" w:rsidRDefault="00BD5100" w:rsidP="00B65716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Barcode 24 (i503-i714 adapter)</w:t>
            </w:r>
          </w:p>
        </w:tc>
      </w:tr>
    </w:tbl>
    <w:p w14:paraId="2AD09E55" w14:textId="683BAE39" w:rsidR="00CF78A6" w:rsidRDefault="00CF78A6">
      <w:pPr>
        <w:rPr>
          <w:rFonts w:ascii="Times New Roman" w:hAnsi="Times New Roman" w:cs="Times New Roman"/>
        </w:rPr>
      </w:pPr>
    </w:p>
    <w:p w14:paraId="5497AB2E" w14:textId="598EE1D2" w:rsidR="00BD5100" w:rsidRDefault="00BD5100">
      <w:pPr>
        <w:rPr>
          <w:rFonts w:ascii="Times New Roman" w:hAnsi="Times New Roman" w:cs="Times New Roman"/>
        </w:rPr>
      </w:pPr>
    </w:p>
    <w:p w14:paraId="597A1486" w14:textId="3B722D59" w:rsidR="00BD5100" w:rsidRDefault="00BD5100">
      <w:pPr>
        <w:rPr>
          <w:rFonts w:ascii="Times New Roman" w:hAnsi="Times New Roman" w:cs="Times New Roman"/>
        </w:rPr>
      </w:pPr>
    </w:p>
    <w:p w14:paraId="264292EA" w14:textId="630ADDD8" w:rsidR="00BD5100" w:rsidRDefault="00BD5100">
      <w:pPr>
        <w:rPr>
          <w:rFonts w:ascii="Times New Roman" w:hAnsi="Times New Roman" w:cs="Times New Roman"/>
        </w:rPr>
      </w:pPr>
    </w:p>
    <w:p w14:paraId="32ED8235" w14:textId="5CA903D1" w:rsidR="00BD5100" w:rsidRDefault="00BD5100">
      <w:pPr>
        <w:rPr>
          <w:rFonts w:ascii="Times New Roman" w:hAnsi="Times New Roman" w:cs="Times New Roman"/>
        </w:rPr>
      </w:pPr>
    </w:p>
    <w:p w14:paraId="5B045D96" w14:textId="77777777" w:rsidR="00BD5100" w:rsidRDefault="00BD5100">
      <w:pPr>
        <w:rPr>
          <w:rFonts w:ascii="Times New Roman" w:hAnsi="Times New Roman" w:cs="Times New Roman"/>
        </w:rPr>
      </w:pPr>
    </w:p>
    <w:p w14:paraId="6A09650E" w14:textId="3807B865" w:rsidR="00BD5100" w:rsidRDefault="00BD5100" w:rsidP="00BD5100">
      <w:pPr>
        <w:tabs>
          <w:tab w:val="left" w:pos="129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1A1795A" w14:textId="219ACA7D" w:rsidR="00BD5100" w:rsidRDefault="00BD5100" w:rsidP="00BD51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68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3F68B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150AC3">
        <w:rPr>
          <w:rFonts w:ascii="Times New Roman" w:hAnsi="Times New Roman" w:cs="Times New Roman"/>
          <w:sz w:val="24"/>
          <w:szCs w:val="24"/>
        </w:rPr>
        <w:t xml:space="preserve">alid reads after quality filtration with calculated average read length genera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50A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llumina iSeq100 </w:t>
      </w:r>
      <w:r w:rsidRPr="00150AC3">
        <w:rPr>
          <w:rFonts w:ascii="Times New Roman" w:hAnsi="Times New Roman" w:cs="Times New Roman"/>
          <w:sz w:val="24"/>
          <w:szCs w:val="24"/>
        </w:rPr>
        <w:t>sequenc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150AC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D5100" w:rsidRPr="00BD5100" w14:paraId="1F6701A6" w14:textId="77777777" w:rsidTr="00B65716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398FF42D" w14:textId="0F1BA205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 xml:space="preserve">Sample 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6297482C" w14:textId="32234919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Barcod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0B8BA6A" w14:textId="0EB80F2A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Valid read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9D46D12" w14:textId="462A71E2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Average length (bp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56908FB" w14:textId="655FCAB5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Barcod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98A5CED" w14:textId="26F07944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Valid read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C1BBE7A" w14:textId="7268F4AD" w:rsidR="00BD5100" w:rsidRPr="00BD5100" w:rsidRDefault="00BD5100" w:rsidP="00B65716">
            <w:pPr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b/>
                <w:bCs/>
              </w:rPr>
              <w:t>Average length (bp)</w:t>
            </w:r>
          </w:p>
        </w:tc>
      </w:tr>
      <w:tr w:rsidR="00BD5100" w:rsidRPr="00BD5100" w14:paraId="39BDC9A1" w14:textId="77777777" w:rsidTr="00B65716">
        <w:tc>
          <w:tcPr>
            <w:tcW w:w="1335" w:type="dxa"/>
            <w:tcBorders>
              <w:top w:val="single" w:sz="4" w:space="0" w:color="auto"/>
            </w:tcBorders>
          </w:tcPr>
          <w:p w14:paraId="4DB7010A" w14:textId="3F7F7BE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F1-E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00AFBE45" w14:textId="18C1D5F1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123042D" w14:textId="5F3943C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50,79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7642B81" w14:textId="32EA4991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6.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8E5F4AB" w14:textId="61150775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8E800CF" w14:textId="7ECBEDCA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7,573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7740A58" w14:textId="706E59D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6.6</w:t>
            </w:r>
          </w:p>
        </w:tc>
      </w:tr>
      <w:tr w:rsidR="00BD5100" w:rsidRPr="00BD5100" w14:paraId="3EBE6A11" w14:textId="77777777" w:rsidTr="00B65716">
        <w:tc>
          <w:tcPr>
            <w:tcW w:w="1335" w:type="dxa"/>
          </w:tcPr>
          <w:p w14:paraId="40ED0279" w14:textId="547A5A5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S1-E</w:t>
            </w:r>
          </w:p>
        </w:tc>
        <w:tc>
          <w:tcPr>
            <w:tcW w:w="1335" w:type="dxa"/>
          </w:tcPr>
          <w:p w14:paraId="5F84C5C1" w14:textId="74E77F9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03A3693D" w14:textId="701767A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7,032</w:t>
            </w:r>
          </w:p>
        </w:tc>
        <w:tc>
          <w:tcPr>
            <w:tcW w:w="1336" w:type="dxa"/>
          </w:tcPr>
          <w:p w14:paraId="2F0900C2" w14:textId="4CEF4AF4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9</w:t>
            </w:r>
          </w:p>
        </w:tc>
        <w:tc>
          <w:tcPr>
            <w:tcW w:w="1336" w:type="dxa"/>
          </w:tcPr>
          <w:p w14:paraId="076EE3C7" w14:textId="131B46CA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6" w:type="dxa"/>
          </w:tcPr>
          <w:p w14:paraId="4424FFD7" w14:textId="1877663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8,790</w:t>
            </w:r>
          </w:p>
        </w:tc>
        <w:tc>
          <w:tcPr>
            <w:tcW w:w="1336" w:type="dxa"/>
          </w:tcPr>
          <w:p w14:paraId="5A77BDEF" w14:textId="3797F8C2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9</w:t>
            </w:r>
          </w:p>
        </w:tc>
      </w:tr>
      <w:tr w:rsidR="00BD5100" w:rsidRPr="00BD5100" w14:paraId="1AEF37E4" w14:textId="77777777" w:rsidTr="00B65716">
        <w:tc>
          <w:tcPr>
            <w:tcW w:w="1335" w:type="dxa"/>
          </w:tcPr>
          <w:p w14:paraId="29F7EBC3" w14:textId="5C2F0297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S2-W</w:t>
            </w:r>
          </w:p>
        </w:tc>
        <w:tc>
          <w:tcPr>
            <w:tcW w:w="1335" w:type="dxa"/>
          </w:tcPr>
          <w:p w14:paraId="271C6CA9" w14:textId="12834C13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08815A8D" w14:textId="520A39F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61,272</w:t>
            </w:r>
          </w:p>
        </w:tc>
        <w:tc>
          <w:tcPr>
            <w:tcW w:w="1336" w:type="dxa"/>
          </w:tcPr>
          <w:p w14:paraId="657B8DD1" w14:textId="6D5F6484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3.2</w:t>
            </w:r>
          </w:p>
        </w:tc>
        <w:tc>
          <w:tcPr>
            <w:tcW w:w="1336" w:type="dxa"/>
          </w:tcPr>
          <w:p w14:paraId="4FFC666A" w14:textId="7FA01256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6" w:type="dxa"/>
          </w:tcPr>
          <w:p w14:paraId="20F1C208" w14:textId="3AEC6D25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67,325</w:t>
            </w:r>
          </w:p>
        </w:tc>
        <w:tc>
          <w:tcPr>
            <w:tcW w:w="1336" w:type="dxa"/>
          </w:tcPr>
          <w:p w14:paraId="75AD785B" w14:textId="1B2400A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3.2</w:t>
            </w:r>
          </w:p>
        </w:tc>
      </w:tr>
      <w:tr w:rsidR="00BD5100" w:rsidRPr="00BD5100" w14:paraId="3D958681" w14:textId="77777777" w:rsidTr="00B65716">
        <w:tc>
          <w:tcPr>
            <w:tcW w:w="1335" w:type="dxa"/>
          </w:tcPr>
          <w:p w14:paraId="663FF0FB" w14:textId="4F3ADDB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F2-W</w:t>
            </w:r>
          </w:p>
        </w:tc>
        <w:tc>
          <w:tcPr>
            <w:tcW w:w="1335" w:type="dxa"/>
          </w:tcPr>
          <w:p w14:paraId="3E0CAE24" w14:textId="205797E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07817692" w14:textId="5B6B797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28,288</w:t>
            </w:r>
          </w:p>
        </w:tc>
        <w:tc>
          <w:tcPr>
            <w:tcW w:w="1336" w:type="dxa"/>
          </w:tcPr>
          <w:p w14:paraId="0CAE6A34" w14:textId="4520CB4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3.6</w:t>
            </w:r>
          </w:p>
        </w:tc>
        <w:tc>
          <w:tcPr>
            <w:tcW w:w="1336" w:type="dxa"/>
          </w:tcPr>
          <w:p w14:paraId="1A2CF1FC" w14:textId="16239AA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6" w:type="dxa"/>
          </w:tcPr>
          <w:p w14:paraId="494C00A7" w14:textId="6EF1623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31,661</w:t>
            </w:r>
          </w:p>
        </w:tc>
        <w:tc>
          <w:tcPr>
            <w:tcW w:w="1336" w:type="dxa"/>
          </w:tcPr>
          <w:p w14:paraId="03C1D1AD" w14:textId="3D51DEDA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3.5</w:t>
            </w:r>
          </w:p>
        </w:tc>
      </w:tr>
      <w:tr w:rsidR="00BD5100" w:rsidRPr="00BD5100" w14:paraId="64CCD58A" w14:textId="77777777" w:rsidTr="00B65716">
        <w:tc>
          <w:tcPr>
            <w:tcW w:w="1335" w:type="dxa"/>
          </w:tcPr>
          <w:p w14:paraId="2C55E698" w14:textId="08DF293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S-S3-N</w:t>
            </w:r>
          </w:p>
        </w:tc>
        <w:tc>
          <w:tcPr>
            <w:tcW w:w="1335" w:type="dxa"/>
          </w:tcPr>
          <w:p w14:paraId="767C25FD" w14:textId="743DCD0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13CA53C6" w14:textId="01F00E92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7,654</w:t>
            </w:r>
          </w:p>
        </w:tc>
        <w:tc>
          <w:tcPr>
            <w:tcW w:w="1336" w:type="dxa"/>
          </w:tcPr>
          <w:p w14:paraId="53FC85F4" w14:textId="716B95F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4</w:t>
            </w:r>
          </w:p>
        </w:tc>
        <w:tc>
          <w:tcPr>
            <w:tcW w:w="1336" w:type="dxa"/>
          </w:tcPr>
          <w:p w14:paraId="19ABD63B" w14:textId="4765BF1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6" w:type="dxa"/>
          </w:tcPr>
          <w:p w14:paraId="7046612F" w14:textId="255FA38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</w:tcPr>
          <w:p w14:paraId="570B3A6A" w14:textId="611230C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-</w:t>
            </w:r>
          </w:p>
        </w:tc>
      </w:tr>
      <w:tr w:rsidR="00BD5100" w:rsidRPr="00BD5100" w14:paraId="47BACEFD" w14:textId="77777777" w:rsidTr="00B65716">
        <w:tc>
          <w:tcPr>
            <w:tcW w:w="1335" w:type="dxa"/>
          </w:tcPr>
          <w:p w14:paraId="2128F197" w14:textId="11E683B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S-F3-N</w:t>
            </w:r>
          </w:p>
        </w:tc>
        <w:tc>
          <w:tcPr>
            <w:tcW w:w="1335" w:type="dxa"/>
          </w:tcPr>
          <w:p w14:paraId="3AC8FB42" w14:textId="5356A34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4B5BDECE" w14:textId="3DC36277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74,525</w:t>
            </w:r>
          </w:p>
        </w:tc>
        <w:tc>
          <w:tcPr>
            <w:tcW w:w="1336" w:type="dxa"/>
          </w:tcPr>
          <w:p w14:paraId="1E7F57C9" w14:textId="0BA5507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5.9</w:t>
            </w:r>
          </w:p>
        </w:tc>
        <w:tc>
          <w:tcPr>
            <w:tcW w:w="1336" w:type="dxa"/>
          </w:tcPr>
          <w:p w14:paraId="1657706C" w14:textId="600D9C6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6" w:type="dxa"/>
          </w:tcPr>
          <w:p w14:paraId="33808DC4" w14:textId="0536293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63,230</w:t>
            </w:r>
          </w:p>
        </w:tc>
        <w:tc>
          <w:tcPr>
            <w:tcW w:w="1336" w:type="dxa"/>
          </w:tcPr>
          <w:p w14:paraId="65CB6A53" w14:textId="09D6BD07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5.8</w:t>
            </w:r>
          </w:p>
        </w:tc>
      </w:tr>
      <w:tr w:rsidR="00BD5100" w:rsidRPr="00BD5100" w14:paraId="22754715" w14:textId="77777777" w:rsidTr="00B65716">
        <w:tc>
          <w:tcPr>
            <w:tcW w:w="1335" w:type="dxa"/>
          </w:tcPr>
          <w:p w14:paraId="64A39BC5" w14:textId="0E1E7DE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S4-SE</w:t>
            </w:r>
          </w:p>
        </w:tc>
        <w:tc>
          <w:tcPr>
            <w:tcW w:w="1335" w:type="dxa"/>
          </w:tcPr>
          <w:p w14:paraId="739BC8ED" w14:textId="42D1B26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</w:tcPr>
          <w:p w14:paraId="3A782FAC" w14:textId="01B61A4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31,574</w:t>
            </w:r>
          </w:p>
        </w:tc>
        <w:tc>
          <w:tcPr>
            <w:tcW w:w="1336" w:type="dxa"/>
          </w:tcPr>
          <w:p w14:paraId="2FC9B1D3" w14:textId="421B9945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0</w:t>
            </w:r>
          </w:p>
        </w:tc>
        <w:tc>
          <w:tcPr>
            <w:tcW w:w="1336" w:type="dxa"/>
          </w:tcPr>
          <w:p w14:paraId="67B7CB69" w14:textId="37D3C6B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36" w:type="dxa"/>
          </w:tcPr>
          <w:p w14:paraId="11035A3B" w14:textId="527BDC8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28,530</w:t>
            </w:r>
          </w:p>
        </w:tc>
        <w:tc>
          <w:tcPr>
            <w:tcW w:w="1336" w:type="dxa"/>
          </w:tcPr>
          <w:p w14:paraId="48A9502A" w14:textId="74C83D1F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1</w:t>
            </w:r>
          </w:p>
        </w:tc>
      </w:tr>
      <w:tr w:rsidR="00BD5100" w:rsidRPr="00BD5100" w14:paraId="5256B0A0" w14:textId="77777777" w:rsidTr="00B65716">
        <w:tc>
          <w:tcPr>
            <w:tcW w:w="1335" w:type="dxa"/>
          </w:tcPr>
          <w:p w14:paraId="0834B2B8" w14:textId="40DDC7C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F4-SE</w:t>
            </w:r>
          </w:p>
        </w:tc>
        <w:tc>
          <w:tcPr>
            <w:tcW w:w="1335" w:type="dxa"/>
          </w:tcPr>
          <w:p w14:paraId="68B8F842" w14:textId="1746A891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</w:tcPr>
          <w:p w14:paraId="1B18FDC1" w14:textId="0CBD72C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22,274</w:t>
            </w:r>
          </w:p>
        </w:tc>
        <w:tc>
          <w:tcPr>
            <w:tcW w:w="1336" w:type="dxa"/>
          </w:tcPr>
          <w:p w14:paraId="28CB9FAB" w14:textId="5AE92DA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3</w:t>
            </w:r>
          </w:p>
        </w:tc>
        <w:tc>
          <w:tcPr>
            <w:tcW w:w="1336" w:type="dxa"/>
          </w:tcPr>
          <w:p w14:paraId="26B932B2" w14:textId="3E897F6A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36" w:type="dxa"/>
          </w:tcPr>
          <w:p w14:paraId="29DAACC2" w14:textId="3BE9E93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26,908</w:t>
            </w:r>
          </w:p>
        </w:tc>
        <w:tc>
          <w:tcPr>
            <w:tcW w:w="1336" w:type="dxa"/>
          </w:tcPr>
          <w:p w14:paraId="45225D00" w14:textId="17A599F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3</w:t>
            </w:r>
          </w:p>
        </w:tc>
      </w:tr>
      <w:tr w:rsidR="00BD5100" w:rsidRPr="00BD5100" w14:paraId="7870C070" w14:textId="77777777" w:rsidTr="00B65716">
        <w:tc>
          <w:tcPr>
            <w:tcW w:w="1335" w:type="dxa"/>
          </w:tcPr>
          <w:p w14:paraId="62C2CBFB" w14:textId="470F3852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S5-SE</w:t>
            </w:r>
          </w:p>
        </w:tc>
        <w:tc>
          <w:tcPr>
            <w:tcW w:w="1335" w:type="dxa"/>
          </w:tcPr>
          <w:p w14:paraId="66183E90" w14:textId="2DF07B1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</w:tcPr>
          <w:p w14:paraId="4B25071C" w14:textId="7DAF821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3,658</w:t>
            </w:r>
          </w:p>
        </w:tc>
        <w:tc>
          <w:tcPr>
            <w:tcW w:w="1336" w:type="dxa"/>
          </w:tcPr>
          <w:p w14:paraId="668E8D1E" w14:textId="511D960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0</w:t>
            </w:r>
          </w:p>
        </w:tc>
        <w:tc>
          <w:tcPr>
            <w:tcW w:w="1336" w:type="dxa"/>
          </w:tcPr>
          <w:p w14:paraId="05C8B0D6" w14:textId="77123C7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36" w:type="dxa"/>
          </w:tcPr>
          <w:p w14:paraId="7F34BBA9" w14:textId="11A6E04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6,548</w:t>
            </w:r>
          </w:p>
        </w:tc>
        <w:tc>
          <w:tcPr>
            <w:tcW w:w="1336" w:type="dxa"/>
          </w:tcPr>
          <w:p w14:paraId="25102BE5" w14:textId="49F7A4A4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1</w:t>
            </w:r>
          </w:p>
        </w:tc>
      </w:tr>
      <w:tr w:rsidR="00BD5100" w:rsidRPr="00BD5100" w14:paraId="6130DC61" w14:textId="77777777" w:rsidTr="00B65716">
        <w:tc>
          <w:tcPr>
            <w:tcW w:w="1335" w:type="dxa"/>
          </w:tcPr>
          <w:p w14:paraId="18937722" w14:textId="3C740A0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F5-SE</w:t>
            </w:r>
          </w:p>
        </w:tc>
        <w:tc>
          <w:tcPr>
            <w:tcW w:w="1335" w:type="dxa"/>
          </w:tcPr>
          <w:p w14:paraId="6C4E234C" w14:textId="4AB1C8AC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0CAD138C" w14:textId="216C3A50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35,595</w:t>
            </w:r>
          </w:p>
        </w:tc>
        <w:tc>
          <w:tcPr>
            <w:tcW w:w="1336" w:type="dxa"/>
          </w:tcPr>
          <w:p w14:paraId="66D39BED" w14:textId="5005E202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1</w:t>
            </w:r>
          </w:p>
        </w:tc>
        <w:tc>
          <w:tcPr>
            <w:tcW w:w="1336" w:type="dxa"/>
          </w:tcPr>
          <w:p w14:paraId="5F11CA88" w14:textId="0CBC437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36" w:type="dxa"/>
          </w:tcPr>
          <w:p w14:paraId="4893B1C7" w14:textId="2D75E74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4,228</w:t>
            </w:r>
          </w:p>
        </w:tc>
        <w:tc>
          <w:tcPr>
            <w:tcW w:w="1336" w:type="dxa"/>
          </w:tcPr>
          <w:p w14:paraId="6517E81F" w14:textId="1F376D76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4.1</w:t>
            </w:r>
          </w:p>
        </w:tc>
      </w:tr>
      <w:tr w:rsidR="00BD5100" w:rsidRPr="00BD5100" w14:paraId="1ACEDA5D" w14:textId="77777777" w:rsidTr="00B65716">
        <w:tc>
          <w:tcPr>
            <w:tcW w:w="1335" w:type="dxa"/>
          </w:tcPr>
          <w:p w14:paraId="2A835D64" w14:textId="2C6EFE57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T-S6-N</w:t>
            </w:r>
          </w:p>
        </w:tc>
        <w:tc>
          <w:tcPr>
            <w:tcW w:w="1335" w:type="dxa"/>
          </w:tcPr>
          <w:p w14:paraId="0CA28B3D" w14:textId="39202B78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6" w:type="dxa"/>
          </w:tcPr>
          <w:p w14:paraId="52C468B1" w14:textId="22306899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47,020</w:t>
            </w:r>
          </w:p>
        </w:tc>
        <w:tc>
          <w:tcPr>
            <w:tcW w:w="1336" w:type="dxa"/>
          </w:tcPr>
          <w:p w14:paraId="53F13DB8" w14:textId="36296C6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1.2</w:t>
            </w:r>
          </w:p>
        </w:tc>
        <w:tc>
          <w:tcPr>
            <w:tcW w:w="1336" w:type="dxa"/>
          </w:tcPr>
          <w:p w14:paraId="68D99980" w14:textId="6E31904D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36" w:type="dxa"/>
          </w:tcPr>
          <w:p w14:paraId="7EE2C5A6" w14:textId="7E79B9BA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55,980</w:t>
            </w:r>
          </w:p>
        </w:tc>
        <w:tc>
          <w:tcPr>
            <w:tcW w:w="1336" w:type="dxa"/>
          </w:tcPr>
          <w:p w14:paraId="5CC55EB3" w14:textId="1ED71A2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1.3</w:t>
            </w:r>
          </w:p>
        </w:tc>
      </w:tr>
      <w:tr w:rsidR="00BD5100" w:rsidRPr="00BD5100" w14:paraId="73132FEA" w14:textId="77777777" w:rsidTr="00B65716">
        <w:tc>
          <w:tcPr>
            <w:tcW w:w="1335" w:type="dxa"/>
          </w:tcPr>
          <w:p w14:paraId="0C9BD364" w14:textId="3D13B85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R-S7-N</w:t>
            </w:r>
          </w:p>
        </w:tc>
        <w:tc>
          <w:tcPr>
            <w:tcW w:w="1335" w:type="dxa"/>
          </w:tcPr>
          <w:p w14:paraId="5109603E" w14:textId="3894B255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6" w:type="dxa"/>
          </w:tcPr>
          <w:p w14:paraId="6FBE1E36" w14:textId="3B8A4BF5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33,495</w:t>
            </w:r>
          </w:p>
        </w:tc>
        <w:tc>
          <w:tcPr>
            <w:tcW w:w="1336" w:type="dxa"/>
          </w:tcPr>
          <w:p w14:paraId="6B99E8D6" w14:textId="4390D11E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6</w:t>
            </w:r>
          </w:p>
        </w:tc>
        <w:tc>
          <w:tcPr>
            <w:tcW w:w="1336" w:type="dxa"/>
          </w:tcPr>
          <w:p w14:paraId="0A865740" w14:textId="25B340F2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36" w:type="dxa"/>
          </w:tcPr>
          <w:p w14:paraId="5ECDEF51" w14:textId="68CF3D9B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  <w:color w:val="000000"/>
              </w:rPr>
              <w:t>33,187</w:t>
            </w:r>
          </w:p>
        </w:tc>
        <w:tc>
          <w:tcPr>
            <w:tcW w:w="1336" w:type="dxa"/>
          </w:tcPr>
          <w:p w14:paraId="1D62D1B1" w14:textId="717B5E43" w:rsidR="00BD5100" w:rsidRPr="00BD5100" w:rsidRDefault="00BD5100" w:rsidP="00B657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5100">
              <w:rPr>
                <w:rFonts w:ascii="Times New Roman" w:hAnsi="Times New Roman" w:cs="Times New Roman"/>
              </w:rPr>
              <w:t>282.7</w:t>
            </w:r>
          </w:p>
        </w:tc>
      </w:tr>
    </w:tbl>
    <w:p w14:paraId="4A56E424" w14:textId="77777777" w:rsidR="00BD5100" w:rsidRPr="00BD5100" w:rsidRDefault="00BD5100" w:rsidP="00BD5100">
      <w:pPr>
        <w:spacing w:after="0" w:line="360" w:lineRule="auto"/>
        <w:rPr>
          <w:rFonts w:ascii="Times New Roman" w:hAnsi="Times New Roman" w:cs="Times New Roman"/>
        </w:rPr>
      </w:pPr>
    </w:p>
    <w:p w14:paraId="08964836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E0F1A6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181ABE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B891CE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C52D1EC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A00A0C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A9FAB6C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6063F2E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90F690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8F5DEBA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4C4EB84" w14:textId="77777777" w:rsidR="00B65716" w:rsidRDefault="00B65716" w:rsidP="00BD510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3F175E0" w14:textId="3B6E627B" w:rsidR="00EB589E" w:rsidRPr="00EB589E" w:rsidRDefault="00BD5100" w:rsidP="00BD5100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D5100">
        <w:rPr>
          <w:rFonts w:ascii="Times New Roman" w:hAnsi="Times New Roman" w:cs="Times New Roman"/>
          <w:b/>
          <w:bCs/>
        </w:rPr>
        <w:lastRenderedPageBreak/>
        <w:t xml:space="preserve">Table S4. </w:t>
      </w:r>
      <w:r>
        <w:rPr>
          <w:rFonts w:ascii="Times New Roman" w:hAnsi="Times New Roman" w:cs="Times New Roman"/>
        </w:rPr>
        <w:t xml:space="preserve">Statistical analysis of the identified phyla among all the samples was determined using </w:t>
      </w:r>
      <w:r w:rsidRPr="00010ED4">
        <w:rPr>
          <w:rFonts w:ascii="Times New Roman" w:hAnsi="Times New Roman" w:cs="Times New Roman"/>
          <w:color w:val="000000"/>
          <w:sz w:val="24"/>
          <w:szCs w:val="24"/>
        </w:rPr>
        <w:t xml:space="preserve">one-way ANOVA (single factor)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010ED4">
        <w:rPr>
          <w:rFonts w:ascii="Times New Roman" w:hAnsi="Times New Roman" w:cs="Times New Roman"/>
          <w:color w:val="000000"/>
          <w:sz w:val="24"/>
          <w:szCs w:val="24"/>
        </w:rPr>
        <w:t>least significant difference (LSD) test at α=0.05.</w:t>
      </w:r>
      <w:r w:rsidRPr="0060181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8468" w:type="dxa"/>
        <w:jc w:val="center"/>
        <w:tblLook w:val="04A0" w:firstRow="1" w:lastRow="0" w:firstColumn="1" w:lastColumn="0" w:noHBand="0" w:noVBand="1"/>
      </w:tblPr>
      <w:tblGrid>
        <w:gridCol w:w="475"/>
        <w:gridCol w:w="1590"/>
        <w:gridCol w:w="1116"/>
        <w:gridCol w:w="34"/>
        <w:gridCol w:w="776"/>
        <w:gridCol w:w="184"/>
        <w:gridCol w:w="986"/>
        <w:gridCol w:w="67"/>
        <w:gridCol w:w="1053"/>
        <w:gridCol w:w="1053"/>
        <w:gridCol w:w="45"/>
        <w:gridCol w:w="1089"/>
      </w:tblGrid>
      <w:tr w:rsidR="00EB589E" w:rsidRPr="00E90A88" w14:paraId="2A11574C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A0FF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 xml:space="preserve">Phylum 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2960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C144D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7985A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82F7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</w:tr>
      <w:tr w:rsidR="00EB589E" w:rsidRPr="00E90A88" w14:paraId="421BBFA5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4ED67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87C8D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2FA50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8.01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A289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6781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36A2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59307</w:t>
            </w:r>
          </w:p>
        </w:tc>
      </w:tr>
      <w:tr w:rsidR="00EB589E" w:rsidRPr="00E90A88" w14:paraId="6D44769B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3D93EB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EB47C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1D0F44B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5.21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DCD0E5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60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AC91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4.25061</w:t>
            </w:r>
          </w:p>
        </w:tc>
      </w:tr>
      <w:tr w:rsidR="00EB589E" w:rsidRPr="00E90A88" w14:paraId="6C623BFB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76871A0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7FDA8C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193FA87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2.5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A2F9BF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0.208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F7F941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15.7226</w:t>
            </w:r>
          </w:p>
        </w:tc>
      </w:tr>
      <w:tr w:rsidR="00EB589E" w:rsidRPr="00E90A88" w14:paraId="06603E7C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0FA3FA6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0CA22C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05A3F7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.05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E630AC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877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8A0A82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321251</w:t>
            </w:r>
          </w:p>
        </w:tc>
      </w:tr>
      <w:tr w:rsidR="00EB589E" w:rsidRPr="00E90A88" w14:paraId="54A9C364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3549CBC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B1A612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6E0D542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85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615C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048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22EB38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20637</w:t>
            </w:r>
          </w:p>
        </w:tc>
      </w:tr>
      <w:tr w:rsidR="00EB589E" w:rsidRPr="00E90A88" w14:paraId="5FA9312F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0FB9B78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2C1E17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42F2CFD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08.46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81C6DD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9.0385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5AF42F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48.6479</w:t>
            </w:r>
          </w:p>
        </w:tc>
      </w:tr>
      <w:tr w:rsidR="00EB589E" w:rsidRPr="00E90A88" w14:paraId="4B8A9B4F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78D0B31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9742D9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79069DF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30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DE8483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757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27DE5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4638</w:t>
            </w:r>
          </w:p>
        </w:tc>
      </w:tr>
      <w:tr w:rsidR="00EB589E" w:rsidRPr="00E90A88" w14:paraId="517148A9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1F74F36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4AA77C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7AC10FE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39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B8D487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832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6212AB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87266</w:t>
            </w:r>
          </w:p>
        </w:tc>
      </w:tr>
      <w:tr w:rsidR="00EB589E" w:rsidRPr="00E90A88" w14:paraId="24B0C12E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01FD577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F11EC9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1DAE2DB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4.4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E1C42D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706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D3DBE0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9.62349</w:t>
            </w:r>
          </w:p>
        </w:tc>
      </w:tr>
      <w:tr w:rsidR="00EB589E" w:rsidRPr="00E90A88" w14:paraId="062E7FF1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2BEFCDF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JMYB3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9BE394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01A9296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A4F8A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444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0E402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5651</w:t>
            </w:r>
          </w:p>
        </w:tc>
      </w:tr>
      <w:tr w:rsidR="00EB589E" w:rsidRPr="00E90A88" w14:paraId="65814EEF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40EEF94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Kazan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ADDB92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171545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4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62065E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677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3F33D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8326</w:t>
            </w:r>
          </w:p>
        </w:tc>
      </w:tr>
      <w:tr w:rsidR="00EB589E" w:rsidRPr="00E90A88" w14:paraId="0A53E993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2CBE17B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Omnitrophica_OP3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3A1A39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3B0DFAA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58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2568D6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989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D7A5D2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4675</w:t>
            </w:r>
          </w:p>
        </w:tc>
      </w:tr>
      <w:tr w:rsidR="00EB589E" w:rsidRPr="00E90A88" w14:paraId="2E864574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5034689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arcubacteria_OD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59C7D6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5F83ECD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8.47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3223A8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0398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2BB33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6.67713</w:t>
            </w:r>
          </w:p>
        </w:tc>
      </w:tr>
      <w:tr w:rsidR="00EB589E" w:rsidRPr="00E90A88" w14:paraId="19042AAD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7023472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eregrinibacteria</w:t>
            </w:r>
            <w:proofErr w:type="spellEnd"/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46CD4F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2E32097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36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0A264B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640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0FD85D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6108</w:t>
            </w:r>
          </w:p>
        </w:tc>
      </w:tr>
      <w:tr w:rsidR="00EB589E" w:rsidRPr="00E90A88" w14:paraId="134D78CB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4FE5F0B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lanctomycetes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3504E7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7AE02E2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1.62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557B47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9690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0B1E29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46273</w:t>
            </w:r>
          </w:p>
        </w:tc>
      </w:tr>
      <w:tr w:rsidR="00EB589E" w:rsidRPr="00E90A88" w14:paraId="4DAA2464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1E1FCC5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roteobacteria*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4EF72E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311822C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02.30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5FBB0E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8.525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3BE114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41.4002</w:t>
            </w:r>
          </w:p>
        </w:tc>
      </w:tr>
      <w:tr w:rsidR="00EB589E" w:rsidRPr="00E90A88" w14:paraId="20EA0D10" w14:textId="77777777" w:rsidTr="005B426F">
        <w:trPr>
          <w:gridBefore w:val="1"/>
          <w:gridAfter w:val="2"/>
          <w:wBefore w:w="475" w:type="dxa"/>
          <w:wAfter w:w="1134" w:type="dxa"/>
          <w:trHeight w:val="300"/>
          <w:jc w:val="center"/>
        </w:trPr>
        <w:tc>
          <w:tcPr>
            <w:tcW w:w="2740" w:type="dxa"/>
            <w:gridSpan w:val="3"/>
            <w:shd w:val="clear" w:color="auto" w:fill="auto"/>
            <w:noWrap/>
            <w:hideMark/>
          </w:tcPr>
          <w:p w14:paraId="1342E85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accharibacteria_TM7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8D9486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shd w:val="clear" w:color="auto" w:fill="auto"/>
            <w:noWrap/>
            <w:hideMark/>
          </w:tcPr>
          <w:p w14:paraId="12BB3A4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3.03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3B6E19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0864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9F897F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051675</w:t>
            </w:r>
          </w:p>
        </w:tc>
      </w:tr>
      <w:tr w:rsidR="00EB589E" w:rsidRPr="00E90A88" w14:paraId="50058CF3" w14:textId="77777777" w:rsidTr="005B426F">
        <w:trPr>
          <w:gridBefore w:val="1"/>
          <w:gridAfter w:val="2"/>
          <w:wBefore w:w="475" w:type="dxa"/>
          <w:wAfter w:w="1134" w:type="dxa"/>
          <w:trHeight w:val="315"/>
          <w:jc w:val="center"/>
        </w:trPr>
        <w:tc>
          <w:tcPr>
            <w:tcW w:w="27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03D2B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871C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1C65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6.324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2084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02707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13CF5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5.42415</w:t>
            </w:r>
          </w:p>
        </w:tc>
      </w:tr>
      <w:tr w:rsidR="00EB589E" w:rsidRPr="00E90A88" w14:paraId="2F835104" w14:textId="77777777" w:rsidTr="005B426F">
        <w:trPr>
          <w:trHeight w:val="315"/>
          <w:jc w:val="center"/>
        </w:trPr>
        <w:tc>
          <w:tcPr>
            <w:tcW w:w="8468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D3265" w14:textId="77777777" w:rsidR="00EB589E" w:rsidRPr="00622EA0" w:rsidRDefault="00EB589E" w:rsidP="005B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One way-ANOVA</w:t>
            </w:r>
          </w:p>
        </w:tc>
      </w:tr>
      <w:tr w:rsidR="00EB589E" w:rsidRPr="00E90A88" w14:paraId="6131113E" w14:textId="77777777" w:rsidTr="005B426F">
        <w:trPr>
          <w:trHeight w:val="300"/>
          <w:jc w:val="center"/>
        </w:trPr>
        <w:tc>
          <w:tcPr>
            <w:tcW w:w="20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C7D7E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urce of Variation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27D6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1B30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D1E5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25F9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A68E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77CE4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crit</w:t>
            </w:r>
          </w:p>
        </w:tc>
      </w:tr>
      <w:tr w:rsidR="00EB589E" w:rsidRPr="00E90A88" w14:paraId="5E204F18" w14:textId="77777777" w:rsidTr="005B426F">
        <w:trPr>
          <w:trHeight w:val="300"/>
          <w:jc w:val="center"/>
        </w:trPr>
        <w:tc>
          <w:tcPr>
            <w:tcW w:w="20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F722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Between Groups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7C35C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7621.0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29440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22B34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213.001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5821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9.3723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9D770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63E-45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EB9E3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674587</w:t>
            </w:r>
          </w:p>
        </w:tc>
      </w:tr>
      <w:tr w:rsidR="00EB589E" w:rsidRPr="00E90A88" w14:paraId="5A33AF22" w14:textId="77777777" w:rsidTr="005B426F">
        <w:trPr>
          <w:trHeight w:val="300"/>
          <w:jc w:val="center"/>
        </w:trPr>
        <w:tc>
          <w:tcPr>
            <w:tcW w:w="2065" w:type="dxa"/>
            <w:gridSpan w:val="2"/>
            <w:shd w:val="clear" w:color="auto" w:fill="auto"/>
            <w:noWrap/>
            <w:hideMark/>
          </w:tcPr>
          <w:p w14:paraId="1887337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Within Groups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5CE169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4917.9</w:t>
            </w:r>
          </w:p>
        </w:tc>
        <w:tc>
          <w:tcPr>
            <w:tcW w:w="810" w:type="dxa"/>
            <w:gridSpan w:val="2"/>
            <w:shd w:val="clear" w:color="auto" w:fill="auto"/>
            <w:noWrap/>
            <w:hideMark/>
          </w:tcPr>
          <w:p w14:paraId="1E45D88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170" w:type="dxa"/>
            <w:gridSpan w:val="2"/>
            <w:shd w:val="clear" w:color="auto" w:fill="auto"/>
            <w:noWrap/>
            <w:hideMark/>
          </w:tcPr>
          <w:p w14:paraId="789090E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5.34293</w:t>
            </w:r>
          </w:p>
        </w:tc>
        <w:tc>
          <w:tcPr>
            <w:tcW w:w="1120" w:type="dxa"/>
            <w:gridSpan w:val="2"/>
            <w:shd w:val="clear" w:color="auto" w:fill="auto"/>
            <w:noWrap/>
            <w:hideMark/>
          </w:tcPr>
          <w:p w14:paraId="5D14C4C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gridSpan w:val="2"/>
            <w:shd w:val="clear" w:color="auto" w:fill="auto"/>
            <w:noWrap/>
            <w:hideMark/>
          </w:tcPr>
          <w:p w14:paraId="00CE5A6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14:paraId="076F76F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B589E" w:rsidRPr="00E90A88" w14:paraId="6AB7B86C" w14:textId="77777777" w:rsidTr="005B426F">
        <w:trPr>
          <w:trHeight w:val="315"/>
          <w:jc w:val="center"/>
        </w:trPr>
        <w:tc>
          <w:tcPr>
            <w:tcW w:w="20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282A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C2EC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2538.92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CB021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1B69D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B76BB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D125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A4936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36BDD23" w14:textId="77777777" w:rsidR="00EB589E" w:rsidRDefault="00EB589E" w:rsidP="00EB589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22EA0">
        <w:rPr>
          <w:rFonts w:ascii="Times New Roman" w:hAnsi="Times New Roman" w:cs="Times New Roman"/>
          <w:sz w:val="18"/>
          <w:szCs w:val="18"/>
        </w:rPr>
        <w:t xml:space="preserve">Significant if difference in variance between two compared phyla was greater than calculated LSD value (6.988063). </w:t>
      </w:r>
    </w:p>
    <w:p w14:paraId="4C0F51AB" w14:textId="77777777" w:rsidR="00EB589E" w:rsidRPr="00622EA0" w:rsidRDefault="00EB589E" w:rsidP="00EB589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622EA0">
        <w:rPr>
          <w:rFonts w:ascii="Times New Roman" w:hAnsi="Times New Roman" w:cs="Times New Roman"/>
          <w:sz w:val="18"/>
          <w:szCs w:val="18"/>
        </w:rPr>
        <w:t>*Statistically significant among all other phyla identified.</w:t>
      </w:r>
    </w:p>
    <w:p w14:paraId="1B39C0AD" w14:textId="618BF0D5" w:rsidR="00BD5100" w:rsidRDefault="00BD5100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50A2F8F7" w14:textId="1735F08D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0B5A1C61" w14:textId="1AFF6FD6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547219DE" w14:textId="38572B2C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03200271" w14:textId="7E0A5927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6E0B1E89" w14:textId="3B9F57CB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6AF7E17B" w14:textId="42922A9D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7C79977B" w14:textId="77777777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25904A8C" w14:textId="781BA582" w:rsidR="00EB589E" w:rsidRDefault="00EB589E" w:rsidP="00B65716">
      <w:pPr>
        <w:tabs>
          <w:tab w:val="left" w:pos="1295"/>
        </w:tabs>
        <w:spacing w:line="480" w:lineRule="auto"/>
        <w:rPr>
          <w:rFonts w:ascii="Times New Roman" w:hAnsi="Times New Roman" w:cs="Times New Roman"/>
        </w:rPr>
      </w:pPr>
      <w:r w:rsidRPr="00EB589E">
        <w:rPr>
          <w:rFonts w:ascii="Times New Roman" w:hAnsi="Times New Roman" w:cs="Times New Roman"/>
          <w:b/>
          <w:bCs/>
        </w:rPr>
        <w:lastRenderedPageBreak/>
        <w:t>Table S5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al analysis </w:t>
      </w:r>
      <w:r w:rsidRPr="00010ED4">
        <w:rPr>
          <w:rFonts w:ascii="Times New Roman" w:hAnsi="Times New Roman" w:cs="Times New Roman"/>
          <w:sz w:val="24"/>
          <w:szCs w:val="24"/>
        </w:rPr>
        <w:t xml:space="preserve">of identified </w:t>
      </w:r>
      <w:r>
        <w:rPr>
          <w:rFonts w:ascii="Times New Roman" w:hAnsi="Times New Roman" w:cs="Times New Roman"/>
          <w:sz w:val="24"/>
          <w:szCs w:val="24"/>
        </w:rPr>
        <w:t>genera</w:t>
      </w:r>
      <w:r w:rsidRPr="00010ED4">
        <w:rPr>
          <w:rFonts w:ascii="Times New Roman" w:hAnsi="Times New Roman" w:cs="Times New Roman"/>
          <w:sz w:val="24"/>
          <w:szCs w:val="24"/>
        </w:rPr>
        <w:t xml:space="preserve"> among all the samples was determined using</w:t>
      </w:r>
      <w:r w:rsidRPr="00010ED4">
        <w:rPr>
          <w:rFonts w:ascii="Times New Roman" w:hAnsi="Times New Roman" w:cs="Times New Roman"/>
          <w:color w:val="000000"/>
          <w:sz w:val="24"/>
          <w:szCs w:val="24"/>
        </w:rPr>
        <w:t xml:space="preserve"> one-way </w:t>
      </w:r>
      <w:r>
        <w:rPr>
          <w:rFonts w:ascii="Times New Roman" w:hAnsi="Times New Roman" w:cs="Times New Roman"/>
          <w:color w:val="000000"/>
          <w:sz w:val="24"/>
          <w:szCs w:val="24"/>
        </w:rPr>
        <w:t>ANOVA</w:t>
      </w:r>
      <w:r w:rsidRPr="00010ED4">
        <w:rPr>
          <w:rFonts w:ascii="Times New Roman" w:hAnsi="Times New Roman" w:cs="Times New Roman"/>
          <w:color w:val="000000"/>
          <w:sz w:val="24"/>
          <w:szCs w:val="24"/>
        </w:rPr>
        <w:t xml:space="preserve"> (single factor) 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Pr="00010ED4">
        <w:rPr>
          <w:rFonts w:ascii="Times New Roman" w:hAnsi="Times New Roman" w:cs="Times New Roman"/>
          <w:color w:val="000000"/>
          <w:sz w:val="24"/>
          <w:szCs w:val="24"/>
        </w:rPr>
        <w:t xml:space="preserve"> least significant difference (LSD) test at α=0.05.</w:t>
      </w:r>
    </w:p>
    <w:tbl>
      <w:tblPr>
        <w:tblW w:w="7537" w:type="dxa"/>
        <w:jc w:val="center"/>
        <w:tblLook w:val="04A0" w:firstRow="1" w:lastRow="0" w:firstColumn="1" w:lastColumn="0" w:noHBand="0" w:noVBand="1"/>
      </w:tblPr>
      <w:tblGrid>
        <w:gridCol w:w="2700"/>
        <w:gridCol w:w="1057"/>
        <w:gridCol w:w="1170"/>
        <w:gridCol w:w="1350"/>
        <w:gridCol w:w="1260"/>
      </w:tblGrid>
      <w:tr w:rsidR="00EB589E" w:rsidRPr="00C4715C" w14:paraId="0C48761C" w14:textId="77777777" w:rsidTr="005B426F">
        <w:trPr>
          <w:trHeight w:val="315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554F0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C6A7A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ampl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1A63C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73677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544E3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</w:tr>
      <w:tr w:rsidR="00EB589E" w:rsidRPr="00C4715C" w14:paraId="7459E31E" w14:textId="77777777" w:rsidTr="005B426F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7CE8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F236014_g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A563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FAB25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6.492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992B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20773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CCFB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3.93174</w:t>
            </w:r>
          </w:p>
        </w:tc>
      </w:tr>
      <w:tr w:rsidR="00EB589E" w:rsidRPr="00C4715C" w14:paraId="06720A17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76AD9D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ibacter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934660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3AC84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17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C21117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14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A7263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976789</w:t>
            </w:r>
          </w:p>
        </w:tc>
      </w:tr>
      <w:tr w:rsidR="00EB589E" w:rsidRPr="00C4715C" w14:paraId="1168A76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FF9BC7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ABF1BB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96D4B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536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6BEBF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113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847468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51579</w:t>
            </w:r>
          </w:p>
        </w:tc>
      </w:tr>
      <w:tr w:rsidR="00EB589E" w:rsidRPr="00C4715C" w14:paraId="7877EBF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76EB849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obacter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449A09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A1B81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6.98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20F76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415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5C0974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.655345</w:t>
            </w:r>
          </w:p>
        </w:tc>
      </w:tr>
      <w:tr w:rsidR="00EB589E" w:rsidRPr="00C4715C" w14:paraId="07400A6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2BA50C1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zonexu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5CED88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568A8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840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0CB60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533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CAF2C3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04587</w:t>
            </w:r>
          </w:p>
        </w:tc>
      </w:tr>
      <w:tr w:rsidR="00EB589E" w:rsidRPr="00C4715C" w14:paraId="5D9FD81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EDB014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Burkholderi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2CC088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70352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70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B3FAC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256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A957F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9841</w:t>
            </w:r>
          </w:p>
        </w:tc>
      </w:tr>
      <w:tr w:rsidR="00EB589E" w:rsidRPr="00C4715C" w14:paraId="333C7770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8311FB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Flavobacteri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6F9AFFB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50942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9.32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4F73A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7774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114BA5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698323</w:t>
            </w:r>
          </w:p>
        </w:tc>
      </w:tr>
      <w:tr w:rsidR="00EB589E" w:rsidRPr="00C4715C" w14:paraId="1F240D1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1BEDE8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GU305779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26AB40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89877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14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1E19E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622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D381B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39311</w:t>
            </w:r>
          </w:p>
        </w:tc>
      </w:tr>
      <w:tr w:rsidR="00EB589E" w:rsidRPr="00C4715C" w14:paraId="755ED6D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516246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bacterium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7D7FA4C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4E2A32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20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99855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174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9DAF6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301162</w:t>
            </w:r>
          </w:p>
        </w:tc>
      </w:tr>
      <w:tr w:rsidR="00EB589E" w:rsidRPr="00C4715C" w14:paraId="2AC4AE41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265AAF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AC000128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215C6E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104A0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14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F4EFC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88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A0255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872</w:t>
            </w:r>
          </w:p>
        </w:tc>
      </w:tr>
      <w:tr w:rsidR="00EB589E" w:rsidRPr="00C4715C" w14:paraId="032610C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65DC9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votell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671892E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C8101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85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1E255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379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8B2C0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55507</w:t>
            </w:r>
          </w:p>
        </w:tc>
      </w:tr>
      <w:tr w:rsidR="00EB589E" w:rsidRPr="00C4715C" w14:paraId="5756A45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65F116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chlorococcus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82AF46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EF2AC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05.16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48C47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8.7639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A627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51.5253</w:t>
            </w:r>
          </w:p>
        </w:tc>
      </w:tr>
      <w:tr w:rsidR="00EB589E" w:rsidRPr="00C4715C" w14:paraId="5EE70015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1EC418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Rhodocycl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4F9AA54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C4127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07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0693B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32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5CA3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4571</w:t>
            </w:r>
          </w:p>
        </w:tc>
      </w:tr>
      <w:tr w:rsidR="00EB589E" w:rsidRPr="00C4715C" w14:paraId="177D0A6D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EFB1CD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eomona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628E3D9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DCDF3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34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6CC86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952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951F05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36651</w:t>
            </w:r>
          </w:p>
        </w:tc>
      </w:tr>
      <w:tr w:rsidR="00EB589E" w:rsidRPr="00C4715C" w14:paraId="3DBD15F4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305B78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furicurvum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D5DF41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6A8FA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43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156CB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9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F8255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89258</w:t>
            </w:r>
          </w:p>
        </w:tc>
      </w:tr>
      <w:tr w:rsidR="00EB589E" w:rsidRPr="00C4715C" w14:paraId="458CE690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1A0016F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brizicol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07D0B9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31A8B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53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4227C0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275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FCE29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93728</w:t>
            </w:r>
          </w:p>
        </w:tc>
      </w:tr>
      <w:tr w:rsidR="00EB589E" w:rsidRPr="00C4715C" w14:paraId="3F90C6A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975EEE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FJ437985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C5A6CB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0A1BD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08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DB2C7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45F33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06132</w:t>
            </w:r>
          </w:p>
        </w:tc>
      </w:tr>
      <w:tr w:rsidR="00EB589E" w:rsidRPr="00C4715C" w14:paraId="276940D5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0227CB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avobacterium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617563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535EB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2.9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663B9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2419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A0831B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3.6531</w:t>
            </w:r>
          </w:p>
        </w:tc>
      </w:tr>
      <w:tr w:rsidR="00EB589E" w:rsidRPr="00C4715C" w14:paraId="6CDC3BB1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0BE8FA2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homicrobium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03D09A2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B6C6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19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D7B7B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66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AE96C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7914</w:t>
            </w:r>
          </w:p>
        </w:tc>
      </w:tr>
      <w:tr w:rsidR="00EB589E" w:rsidRPr="00C4715C" w14:paraId="3AB110D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7EAF3D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JN087872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B99EA7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C4527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879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9B548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232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A07721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18839</w:t>
            </w:r>
          </w:p>
        </w:tc>
      </w:tr>
      <w:tr w:rsidR="00EB589E" w:rsidRPr="00C4715C" w14:paraId="3E9E265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5E0915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ktophil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033503D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E0EFE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97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761200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145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15AD1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30999</w:t>
            </w:r>
          </w:p>
        </w:tc>
      </w:tr>
      <w:tr w:rsidR="00EB589E" w:rsidRPr="00C4715C" w14:paraId="16F4F657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430DEE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nucleobacter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1E3DF7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E01B89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21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14692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347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111E7C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564</w:t>
            </w:r>
          </w:p>
        </w:tc>
      </w:tr>
      <w:tr w:rsidR="00EB589E" w:rsidRPr="00C4715C" w14:paraId="4D519F1A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E9B1A8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phingomonad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2F56A73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596C2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629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95F99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691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94FA4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39249</w:t>
            </w:r>
          </w:p>
        </w:tc>
      </w:tr>
      <w:tr w:rsidR="00EB589E" w:rsidRPr="00C4715C" w14:paraId="1E284613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F517C4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Y532578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41A068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79A5E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83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DFBEC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694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0A7BDC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854341</w:t>
            </w:r>
          </w:p>
        </w:tc>
      </w:tr>
      <w:tr w:rsidR="00EB589E" w:rsidRPr="00C4715C" w14:paraId="124E1986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0A1505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ellovibrio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636E5A8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947C8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386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79644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655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E09354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30646</w:t>
            </w:r>
          </w:p>
        </w:tc>
      </w:tr>
      <w:tr w:rsidR="00EB589E" w:rsidRPr="00C4715C" w14:paraId="773D39B7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935E1A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vibrio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031E917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BE8A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9.369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DC998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7808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7FB858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41694</w:t>
            </w:r>
          </w:p>
        </w:tc>
      </w:tr>
      <w:tr w:rsidR="00EB589E" w:rsidRPr="00C4715C" w14:paraId="41D6ACFF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02DC26D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EU803579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2CB5F5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14BCB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78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99510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489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9C5BC5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7079</w:t>
            </w:r>
          </w:p>
        </w:tc>
      </w:tr>
      <w:tr w:rsidR="00EB589E" w:rsidRPr="00C4715C" w14:paraId="627E7D78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3B77B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uviicol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0FFD3B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6AC7D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39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8803B5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662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71956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86912</w:t>
            </w:r>
          </w:p>
        </w:tc>
      </w:tr>
      <w:tr w:rsidR="00EB589E" w:rsidRPr="00C4715C" w14:paraId="6CDD784E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29A03CA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HQ343229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0342FD1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BF497A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3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6AA6E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986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91D67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49013</w:t>
            </w:r>
          </w:p>
        </w:tc>
      </w:tr>
      <w:tr w:rsidR="00EB589E" w:rsidRPr="00C4715C" w14:paraId="5693E62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075D49D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LBRP_g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20E5859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436B5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.9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7AC9B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603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9A5AA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883163</w:t>
            </w:r>
          </w:p>
        </w:tc>
      </w:tr>
      <w:tr w:rsidR="00EB589E" w:rsidRPr="00C4715C" w14:paraId="7CEB901F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02F2005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LCRP_g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904326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0F15C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34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C35B2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956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8C6AD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94942</w:t>
            </w:r>
          </w:p>
        </w:tc>
      </w:tr>
      <w:tr w:rsidR="00EB589E" w:rsidRPr="00C4715C" w14:paraId="6ED74455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7404E32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opelagicu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A8C478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A114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0.424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ACD74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8687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9CBE9D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533814</w:t>
            </w:r>
          </w:p>
        </w:tc>
      </w:tr>
      <w:tr w:rsidR="00EB589E" w:rsidRPr="00C4715C" w14:paraId="1BBEC0B6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3655F8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Oxalobacter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30F62A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47ECD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9.100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54F37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7583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00C87B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99625</w:t>
            </w:r>
          </w:p>
        </w:tc>
      </w:tr>
      <w:tr w:rsidR="00EB589E" w:rsidRPr="00C4715C" w14:paraId="040A3F5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7FF3C20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AC000016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5689F4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9B33AF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810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E8E25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67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40766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20557</w:t>
            </w:r>
          </w:p>
        </w:tc>
      </w:tr>
      <w:tr w:rsidR="00EB589E" w:rsidRPr="00C4715C" w14:paraId="163A5FA6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182D50E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aenibacill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D85E61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D8EC5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1.71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EF228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97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0CE1A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1.27143</w:t>
            </w:r>
          </w:p>
        </w:tc>
      </w:tr>
      <w:tr w:rsidR="00EB589E" w:rsidRPr="00C4715C" w14:paraId="46C6839F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874325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nibacillu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CBC98B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3C4FA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64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6C9383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872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07DD7A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413813</w:t>
            </w:r>
          </w:p>
        </w:tc>
      </w:tr>
      <w:tr w:rsidR="00EB589E" w:rsidRPr="00C4715C" w14:paraId="427720C1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8B44AD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Pedobacter_g3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7A72EE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BE70B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593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F6E36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328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801A1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06075</w:t>
            </w:r>
          </w:p>
        </w:tc>
      </w:tr>
      <w:tr w:rsidR="00EB589E" w:rsidRPr="00C4715C" w14:paraId="5E63F954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F3071F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Sediminibacterium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308FFE9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27EC1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672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99B98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060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97025B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33551</w:t>
            </w:r>
          </w:p>
        </w:tc>
      </w:tr>
      <w:tr w:rsidR="00EB589E" w:rsidRPr="00C4715C" w14:paraId="7ECC4138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C61048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ovorax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0F76F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8DE2D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936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4422C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5780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F8045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42103</w:t>
            </w:r>
          </w:p>
        </w:tc>
      </w:tr>
      <w:tr w:rsidR="00EB589E" w:rsidRPr="00C4715C" w14:paraId="16AF7D45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7CEEEE9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mpropedi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543EA6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84394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23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9613C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366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80F7C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2086</w:t>
            </w:r>
          </w:p>
        </w:tc>
      </w:tr>
      <w:tr w:rsidR="00EB589E" w:rsidRPr="00C4715C" w14:paraId="725DBEF3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56574F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mona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00450AB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B8BF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509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A8092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091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749AA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77205</w:t>
            </w:r>
          </w:p>
        </w:tc>
      </w:tr>
      <w:tr w:rsidR="00EB589E" w:rsidRPr="00C4715C" w14:paraId="22D88BAF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117358C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izobacter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122994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5FD6D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.92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2C2EFD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607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7717C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93389</w:t>
            </w:r>
          </w:p>
        </w:tc>
      </w:tr>
      <w:tr w:rsidR="00EB589E" w:rsidRPr="00C4715C" w14:paraId="67C52BE0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873703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ccharimona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2FA5F92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5425F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82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410B3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183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57DCF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16723</w:t>
            </w:r>
          </w:p>
        </w:tc>
      </w:tr>
      <w:tr w:rsidR="00EB589E" w:rsidRPr="00C4715C" w14:paraId="0D070206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12310E0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Selenomonad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EF44B0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F0457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729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8A6610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274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1E4AE7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33856</w:t>
            </w:r>
          </w:p>
        </w:tc>
      </w:tr>
      <w:tr w:rsidR="00EB589E" w:rsidRPr="00C4715C" w14:paraId="0321927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0E5696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AF370880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5C08C03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C2381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6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EDF8A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000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6A2BD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71381</w:t>
            </w:r>
          </w:p>
        </w:tc>
      </w:tr>
      <w:tr w:rsidR="00EB589E" w:rsidRPr="00C4715C" w14:paraId="6E026F0B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9FD405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43992FC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CAD9A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52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0CDF3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2682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DD25D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092735</w:t>
            </w:r>
          </w:p>
        </w:tc>
      </w:tr>
      <w:tr w:rsidR="00EB589E" w:rsidRPr="00C4715C" w14:paraId="133A45F6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E6AD83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P011215_f_uc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13F6242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D6BCF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7.88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1C622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49053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EDD61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116723</w:t>
            </w:r>
          </w:p>
        </w:tc>
      </w:tr>
      <w:tr w:rsidR="00EB589E" w:rsidRPr="00C4715C" w14:paraId="69D63C7E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3D9AA48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hthoniobacter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0A7287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C8FB8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3.878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666C3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232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51813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620249</w:t>
            </w:r>
          </w:p>
        </w:tc>
      </w:tr>
      <w:tr w:rsidR="00EB589E" w:rsidRPr="00C4715C" w14:paraId="3ED557B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ADBAC2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omamonadaceae_uc</w:t>
            </w:r>
            <w:proofErr w:type="spellEnd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869249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ADCAC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17.71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496C9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8.142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D8BCF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64.9515</w:t>
            </w:r>
          </w:p>
        </w:tc>
      </w:tr>
      <w:tr w:rsidR="00EB589E" w:rsidRPr="00C4715C" w14:paraId="135346DF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199221F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Cytophag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162D62C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32938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72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518C5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770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819C3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859744</w:t>
            </w:r>
          </w:p>
        </w:tc>
      </w:tr>
      <w:tr w:rsidR="00EB589E" w:rsidRPr="00C4715C" w14:paraId="4D7A364E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7CD29EC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GQ387490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3721C98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3D117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4.35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D4D34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19646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B9659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0.34723</w:t>
            </w:r>
          </w:p>
        </w:tc>
      </w:tr>
      <w:tr w:rsidR="00EB589E" w:rsidRPr="00C4715C" w14:paraId="37A51CAC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648224E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HQ827934_g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14:paraId="6FCD9DB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281E0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60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1463A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3834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3F121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44987</w:t>
            </w:r>
          </w:p>
        </w:tc>
      </w:tr>
      <w:tr w:rsidR="00EB589E" w:rsidRPr="00C4715C" w14:paraId="0C57F491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5449CE0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color w:val="000000"/>
              </w:rPr>
              <w:t>Methylophilaceae_uc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2E727AD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DFC48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.91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B8345E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93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1CDD0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207527</w:t>
            </w:r>
          </w:p>
        </w:tc>
      </w:tr>
      <w:tr w:rsidR="00EB589E" w:rsidRPr="00C4715C" w14:paraId="52382692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254E19C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arcicell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404066A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AEC95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8.848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6F030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7374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D4A12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999995</w:t>
            </w:r>
          </w:p>
        </w:tc>
      </w:tr>
      <w:tr w:rsidR="00EB589E" w:rsidRPr="00C4715C" w14:paraId="11451DA4" w14:textId="77777777" w:rsidTr="005B426F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hideMark/>
          </w:tcPr>
          <w:p w14:paraId="4F2C861B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einheimera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hideMark/>
          </w:tcPr>
          <w:p w14:paraId="7A21963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8BD49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1.623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67187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9686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E2374C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2.543325</w:t>
            </w:r>
          </w:p>
        </w:tc>
      </w:tr>
      <w:tr w:rsidR="00EB589E" w:rsidRPr="00C4715C" w14:paraId="2800EB0E" w14:textId="77777777" w:rsidTr="005B426F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8EDA6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monas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5D28E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F752C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.82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2F77DC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4018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5E50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0.143136</w:t>
            </w:r>
          </w:p>
        </w:tc>
      </w:tr>
    </w:tbl>
    <w:tbl>
      <w:tblPr>
        <w:tblpPr w:leftFromText="180" w:rightFromText="180" w:vertAnchor="text" w:horzAnchor="margin" w:tblpY="17"/>
        <w:tblW w:w="9355" w:type="dxa"/>
        <w:tblLook w:val="04A0" w:firstRow="1" w:lastRow="0" w:firstColumn="1" w:lastColumn="0" w:noHBand="0" w:noVBand="1"/>
      </w:tblPr>
      <w:tblGrid>
        <w:gridCol w:w="2155"/>
        <w:gridCol w:w="1440"/>
        <w:gridCol w:w="1080"/>
        <w:gridCol w:w="1116"/>
        <w:gridCol w:w="1224"/>
        <w:gridCol w:w="1260"/>
        <w:gridCol w:w="1080"/>
      </w:tblGrid>
      <w:tr w:rsidR="00EB589E" w:rsidRPr="00C4715C" w14:paraId="63243435" w14:textId="77777777" w:rsidTr="005B426F">
        <w:trPr>
          <w:trHeight w:val="315"/>
        </w:trPr>
        <w:tc>
          <w:tcPr>
            <w:tcW w:w="935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04D9CB" w14:textId="77777777" w:rsidR="00EB589E" w:rsidRPr="00622EA0" w:rsidRDefault="00EB589E" w:rsidP="005B42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One way-ANOVA</w:t>
            </w:r>
          </w:p>
        </w:tc>
      </w:tr>
      <w:tr w:rsidR="00EB589E" w:rsidRPr="00C4715C" w14:paraId="017905C5" w14:textId="77777777" w:rsidTr="005B426F">
        <w:trPr>
          <w:trHeight w:val="30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F3D1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urce of Vari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9A14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C15F3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22F54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2965A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CEFC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F8D10F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 crit</w:t>
            </w:r>
          </w:p>
        </w:tc>
      </w:tr>
      <w:tr w:rsidR="00EB589E" w:rsidRPr="00C4715C" w14:paraId="6A3491C5" w14:textId="77777777" w:rsidTr="005B426F">
        <w:trPr>
          <w:trHeight w:val="30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DEF776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Between Group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839BD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4729.36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C052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3D8FC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85.9884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2194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.73857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501A38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8.26E-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AD25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.354723</w:t>
            </w:r>
          </w:p>
        </w:tc>
      </w:tr>
      <w:tr w:rsidR="00EB589E" w:rsidRPr="00C4715C" w14:paraId="6EA75C12" w14:textId="77777777" w:rsidTr="005B426F">
        <w:trPr>
          <w:trHeight w:val="300"/>
        </w:trPr>
        <w:tc>
          <w:tcPr>
            <w:tcW w:w="2155" w:type="dxa"/>
            <w:shd w:val="clear" w:color="auto" w:fill="auto"/>
            <w:noWrap/>
            <w:hideMark/>
          </w:tcPr>
          <w:p w14:paraId="7DC9331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Within Group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AB900B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7860.5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5D8244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14:paraId="1C5B220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.76062</w:t>
            </w:r>
          </w:p>
        </w:tc>
        <w:tc>
          <w:tcPr>
            <w:tcW w:w="1224" w:type="dxa"/>
            <w:shd w:val="clear" w:color="auto" w:fill="auto"/>
            <w:noWrap/>
            <w:hideMark/>
          </w:tcPr>
          <w:p w14:paraId="6F3435C9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41004D6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43A6BCD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B589E" w:rsidRPr="00C4715C" w14:paraId="2A450C7B" w14:textId="77777777" w:rsidTr="005B426F">
        <w:trPr>
          <w:trHeight w:val="315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8401D2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6A2B0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12589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DC2C21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67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5C0EE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176D95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D3E88A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CAFE7" w14:textId="77777777" w:rsidR="00EB589E" w:rsidRPr="00622EA0" w:rsidRDefault="00EB589E" w:rsidP="005B4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2E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80CBCAE" w14:textId="77777777" w:rsidR="00EB589E" w:rsidRDefault="00EB589E" w:rsidP="00EB589E">
      <w:pPr>
        <w:rPr>
          <w:rFonts w:ascii="Times New Roman" w:hAnsi="Times New Roman" w:cs="Times New Roman"/>
          <w:sz w:val="18"/>
          <w:szCs w:val="18"/>
        </w:rPr>
      </w:pPr>
      <w:r w:rsidRPr="00622EA0">
        <w:rPr>
          <w:rFonts w:ascii="Times New Roman" w:hAnsi="Times New Roman" w:cs="Times New Roman"/>
          <w:sz w:val="18"/>
          <w:szCs w:val="18"/>
        </w:rPr>
        <w:t>Significant if difference in variance between two compared genera was greater than calculated LSD value (2.863933). *Statistically significant among all other identified genera.</w:t>
      </w:r>
    </w:p>
    <w:p w14:paraId="7C67C0C6" w14:textId="5BAF360D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4B843453" w14:textId="77777777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68D033C2" w14:textId="77777777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43017F00" w14:textId="77777777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4DF241CE" w14:textId="0BB52502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3F598762" w14:textId="68AB8348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16D84257" w14:textId="0175CDA4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1F5EAB60" w14:textId="0DE14E75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178B8F8C" w14:textId="600EB00F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2E850881" w14:textId="40A3FEF3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6E78920E" w14:textId="77777777" w:rsidR="00B65716" w:rsidRDefault="00B65716" w:rsidP="00BD5100">
      <w:pPr>
        <w:tabs>
          <w:tab w:val="left" w:pos="1295"/>
        </w:tabs>
        <w:rPr>
          <w:rFonts w:ascii="Times New Roman" w:hAnsi="Times New Roman" w:cs="Times New Roman"/>
          <w:b/>
          <w:bCs/>
        </w:rPr>
      </w:pPr>
    </w:p>
    <w:p w14:paraId="036B00F2" w14:textId="46C293AE" w:rsidR="00EB589E" w:rsidRDefault="00EB589E" w:rsidP="00B65716">
      <w:pPr>
        <w:tabs>
          <w:tab w:val="left" w:pos="12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89E">
        <w:rPr>
          <w:rFonts w:ascii="Times New Roman" w:hAnsi="Times New Roman" w:cs="Times New Roman"/>
          <w:b/>
          <w:bCs/>
        </w:rPr>
        <w:lastRenderedPageBreak/>
        <w:t>Table S6.</w:t>
      </w:r>
      <w:r>
        <w:rPr>
          <w:rFonts w:ascii="Times New Roman" w:hAnsi="Times New Roman" w:cs="Times New Roman"/>
        </w:rPr>
        <w:t xml:space="preserve"> </w:t>
      </w:r>
      <w:r w:rsidRPr="00BB36B7">
        <w:rPr>
          <w:rFonts w:ascii="Times New Roman" w:hAnsi="Times New Roman" w:cs="Times New Roman"/>
          <w:sz w:val="24"/>
          <w:szCs w:val="24"/>
        </w:rPr>
        <w:t xml:space="preserve">Short length </w:t>
      </w:r>
      <w:r>
        <w:rPr>
          <w:rFonts w:ascii="Times New Roman" w:hAnsi="Times New Roman" w:cs="Times New Roman"/>
          <w:sz w:val="24"/>
          <w:szCs w:val="24"/>
        </w:rPr>
        <w:t>16S rRNA</w:t>
      </w:r>
      <w:r w:rsidRPr="00BB36B7">
        <w:rPr>
          <w:rFonts w:ascii="Times New Roman" w:hAnsi="Times New Roman" w:cs="Times New Roman"/>
          <w:sz w:val="24"/>
          <w:szCs w:val="24"/>
        </w:rPr>
        <w:t xml:space="preserve"> reads classified to genera lev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B36B7">
        <w:rPr>
          <w:rFonts w:ascii="Times New Roman" w:hAnsi="Times New Roman" w:cs="Times New Roman"/>
          <w:sz w:val="24"/>
          <w:szCs w:val="24"/>
        </w:rPr>
        <w:t xml:space="preserve"> accounting for relative abundance &gt;1%, &lt;1% and remains unclassified analyzed using </w:t>
      </w:r>
      <w:proofErr w:type="spellStart"/>
      <w:r w:rsidRPr="00BB36B7">
        <w:rPr>
          <w:rFonts w:ascii="Times New Roman" w:hAnsi="Times New Roman" w:cs="Times New Roman"/>
          <w:sz w:val="24"/>
          <w:szCs w:val="24"/>
        </w:rPr>
        <w:t>EzBioCloud</w:t>
      </w:r>
      <w:proofErr w:type="spellEnd"/>
      <w:r w:rsidRPr="00BB36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B589E" w14:paraId="4F951F98" w14:textId="77777777" w:rsidTr="00EB589E">
        <w:tc>
          <w:tcPr>
            <w:tcW w:w="1870" w:type="dxa"/>
            <w:vMerge w:val="restart"/>
            <w:tcBorders>
              <w:top w:val="single" w:sz="4" w:space="0" w:color="auto"/>
            </w:tcBorders>
          </w:tcPr>
          <w:p w14:paraId="226939BB" w14:textId="49D65C98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60D4AF" w14:textId="345C1B9F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15135F" w14:textId="45277317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</w:tr>
      <w:tr w:rsidR="00EB589E" w14:paraId="7D4C5682" w14:textId="77777777" w:rsidTr="00EB589E"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26E9DC44" w14:textId="77777777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4B3F291" w14:textId="1D6FEAE6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ETC (&lt;1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66DAB06" w14:textId="69934621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846D2E2" w14:textId="51F65241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 xml:space="preserve">ETC </w:t>
            </w:r>
            <w:r w:rsidRPr="009B6613">
              <w:rPr>
                <w:rFonts w:ascii="Times New Roman" w:hAnsi="Times New Roman" w:cs="Times New Roman"/>
              </w:rPr>
              <w:t>(&lt;1</w:t>
            </w:r>
            <w:r w:rsidRPr="00AD1CD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014E970" w14:textId="71BE6186" w:rsidR="00EB589E" w:rsidRDefault="00EB589E" w:rsidP="00EB589E">
            <w:pPr>
              <w:tabs>
                <w:tab w:val="left" w:pos="1295"/>
              </w:tabs>
              <w:jc w:val="center"/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Unclassified</w:t>
            </w:r>
          </w:p>
        </w:tc>
      </w:tr>
      <w:tr w:rsidR="00EB589E" w14:paraId="584AD243" w14:textId="77777777" w:rsidTr="00EB589E">
        <w:tc>
          <w:tcPr>
            <w:tcW w:w="1870" w:type="dxa"/>
            <w:tcBorders>
              <w:top w:val="single" w:sz="4" w:space="0" w:color="auto"/>
            </w:tcBorders>
          </w:tcPr>
          <w:p w14:paraId="749FBDD9" w14:textId="7901B080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F1-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F431B27" w14:textId="50DD1E2D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22.322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C75819B" w14:textId="4DDB91F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6.851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2F9FA5E" w14:textId="7B7BA6F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23.1975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B06A092" w14:textId="51C143B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293</w:t>
            </w:r>
          </w:p>
        </w:tc>
      </w:tr>
      <w:tr w:rsidR="00EB589E" w14:paraId="282E22BC" w14:textId="77777777" w:rsidTr="00EB589E">
        <w:tc>
          <w:tcPr>
            <w:tcW w:w="1870" w:type="dxa"/>
          </w:tcPr>
          <w:p w14:paraId="49714149" w14:textId="7E4EE824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S1-E</w:t>
            </w:r>
          </w:p>
        </w:tc>
        <w:tc>
          <w:tcPr>
            <w:tcW w:w="1870" w:type="dxa"/>
          </w:tcPr>
          <w:p w14:paraId="18E26B68" w14:textId="342C9D2C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45.7396</w:t>
            </w:r>
          </w:p>
        </w:tc>
        <w:tc>
          <w:tcPr>
            <w:tcW w:w="1870" w:type="dxa"/>
          </w:tcPr>
          <w:p w14:paraId="413F3F1C" w14:textId="2E9670A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0.4831</w:t>
            </w:r>
          </w:p>
        </w:tc>
        <w:tc>
          <w:tcPr>
            <w:tcW w:w="1870" w:type="dxa"/>
          </w:tcPr>
          <w:p w14:paraId="3264F635" w14:textId="5C6BD3E9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37.9949</w:t>
            </w:r>
          </w:p>
        </w:tc>
        <w:tc>
          <w:tcPr>
            <w:tcW w:w="1870" w:type="dxa"/>
          </w:tcPr>
          <w:p w14:paraId="66460B58" w14:textId="2FAD826A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858</w:t>
            </w:r>
          </w:p>
        </w:tc>
      </w:tr>
      <w:tr w:rsidR="00EB589E" w14:paraId="6110E0E7" w14:textId="77777777" w:rsidTr="00EB589E">
        <w:tc>
          <w:tcPr>
            <w:tcW w:w="1870" w:type="dxa"/>
          </w:tcPr>
          <w:p w14:paraId="0CF75221" w14:textId="2E70DE25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S2-W</w:t>
            </w:r>
          </w:p>
        </w:tc>
        <w:tc>
          <w:tcPr>
            <w:tcW w:w="1870" w:type="dxa"/>
          </w:tcPr>
          <w:p w14:paraId="07166893" w14:textId="3B070FC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60.9992</w:t>
            </w:r>
          </w:p>
        </w:tc>
        <w:tc>
          <w:tcPr>
            <w:tcW w:w="1870" w:type="dxa"/>
          </w:tcPr>
          <w:p w14:paraId="01B685CE" w14:textId="18F5131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9.4146</w:t>
            </w:r>
          </w:p>
        </w:tc>
        <w:tc>
          <w:tcPr>
            <w:tcW w:w="1870" w:type="dxa"/>
          </w:tcPr>
          <w:p w14:paraId="5237DE5E" w14:textId="0CE961D9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53.1965</w:t>
            </w:r>
          </w:p>
        </w:tc>
        <w:tc>
          <w:tcPr>
            <w:tcW w:w="1870" w:type="dxa"/>
          </w:tcPr>
          <w:p w14:paraId="445A8E46" w14:textId="705B802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102</w:t>
            </w:r>
          </w:p>
        </w:tc>
      </w:tr>
      <w:tr w:rsidR="00EB589E" w14:paraId="53BB6A7F" w14:textId="77777777" w:rsidTr="00EB589E">
        <w:tc>
          <w:tcPr>
            <w:tcW w:w="1870" w:type="dxa"/>
          </w:tcPr>
          <w:p w14:paraId="5F90F713" w14:textId="0150F69F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F2-W</w:t>
            </w:r>
          </w:p>
        </w:tc>
        <w:tc>
          <w:tcPr>
            <w:tcW w:w="1870" w:type="dxa"/>
          </w:tcPr>
          <w:p w14:paraId="57638917" w14:textId="1A11F520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44.5452</w:t>
            </w:r>
          </w:p>
        </w:tc>
        <w:tc>
          <w:tcPr>
            <w:tcW w:w="1870" w:type="dxa"/>
          </w:tcPr>
          <w:p w14:paraId="208F147E" w14:textId="3DF58B6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1.1655</w:t>
            </w:r>
          </w:p>
        </w:tc>
        <w:tc>
          <w:tcPr>
            <w:tcW w:w="1870" w:type="dxa"/>
          </w:tcPr>
          <w:p w14:paraId="2C11F726" w14:textId="0FF24F1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33.3572</w:t>
            </w:r>
          </w:p>
        </w:tc>
        <w:tc>
          <w:tcPr>
            <w:tcW w:w="1870" w:type="dxa"/>
          </w:tcPr>
          <w:p w14:paraId="48432A52" w14:textId="5DD104F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932</w:t>
            </w:r>
          </w:p>
        </w:tc>
      </w:tr>
      <w:tr w:rsidR="00EB589E" w14:paraId="749C8F01" w14:textId="77777777" w:rsidTr="00EB589E">
        <w:tc>
          <w:tcPr>
            <w:tcW w:w="1870" w:type="dxa"/>
          </w:tcPr>
          <w:p w14:paraId="57F17AC1" w14:textId="36B848E1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S-S3-N</w:t>
            </w:r>
          </w:p>
        </w:tc>
        <w:tc>
          <w:tcPr>
            <w:tcW w:w="1870" w:type="dxa"/>
          </w:tcPr>
          <w:p w14:paraId="65FF182D" w14:textId="56D0AEB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34.3494</w:t>
            </w:r>
          </w:p>
        </w:tc>
        <w:tc>
          <w:tcPr>
            <w:tcW w:w="1870" w:type="dxa"/>
          </w:tcPr>
          <w:p w14:paraId="064F5CEE" w14:textId="1ECB6731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6.4156</w:t>
            </w:r>
          </w:p>
        </w:tc>
        <w:tc>
          <w:tcPr>
            <w:tcW w:w="1870" w:type="dxa"/>
          </w:tcPr>
          <w:p w14:paraId="2DACBD20" w14:textId="7C428BED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25.6981</w:t>
            </w:r>
          </w:p>
        </w:tc>
        <w:tc>
          <w:tcPr>
            <w:tcW w:w="1870" w:type="dxa"/>
          </w:tcPr>
          <w:p w14:paraId="56E043F9" w14:textId="1FFF0E1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059</w:t>
            </w:r>
          </w:p>
        </w:tc>
      </w:tr>
      <w:tr w:rsidR="00EB589E" w14:paraId="771B9C4D" w14:textId="77777777" w:rsidTr="00EB589E">
        <w:tc>
          <w:tcPr>
            <w:tcW w:w="1870" w:type="dxa"/>
          </w:tcPr>
          <w:p w14:paraId="35271A9E" w14:textId="16CC6019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S-F3-N</w:t>
            </w:r>
          </w:p>
        </w:tc>
        <w:tc>
          <w:tcPr>
            <w:tcW w:w="1870" w:type="dxa"/>
          </w:tcPr>
          <w:p w14:paraId="3834DF9D" w14:textId="398F6D75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9.3498</w:t>
            </w:r>
          </w:p>
        </w:tc>
        <w:tc>
          <w:tcPr>
            <w:tcW w:w="1870" w:type="dxa"/>
          </w:tcPr>
          <w:p w14:paraId="5F73570F" w14:textId="4E66FB31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7.8432</w:t>
            </w:r>
          </w:p>
        </w:tc>
        <w:tc>
          <w:tcPr>
            <w:tcW w:w="1870" w:type="dxa"/>
          </w:tcPr>
          <w:p w14:paraId="66DFD029" w14:textId="5FBF70E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27.5119</w:t>
            </w:r>
          </w:p>
        </w:tc>
        <w:tc>
          <w:tcPr>
            <w:tcW w:w="1870" w:type="dxa"/>
          </w:tcPr>
          <w:p w14:paraId="33419C72" w14:textId="4E5B0930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124</w:t>
            </w:r>
          </w:p>
        </w:tc>
      </w:tr>
      <w:tr w:rsidR="00EB589E" w14:paraId="6EE393C6" w14:textId="77777777" w:rsidTr="00EB589E">
        <w:tc>
          <w:tcPr>
            <w:tcW w:w="1870" w:type="dxa"/>
          </w:tcPr>
          <w:p w14:paraId="79481C79" w14:textId="157C43E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S4-SE</w:t>
            </w:r>
          </w:p>
        </w:tc>
        <w:tc>
          <w:tcPr>
            <w:tcW w:w="1870" w:type="dxa"/>
          </w:tcPr>
          <w:p w14:paraId="5E793A60" w14:textId="5B463ACD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44.1636</w:t>
            </w:r>
          </w:p>
        </w:tc>
        <w:tc>
          <w:tcPr>
            <w:tcW w:w="1870" w:type="dxa"/>
          </w:tcPr>
          <w:p w14:paraId="6BC16EC8" w14:textId="304ABFA9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21.5543</w:t>
            </w:r>
          </w:p>
        </w:tc>
        <w:tc>
          <w:tcPr>
            <w:tcW w:w="1870" w:type="dxa"/>
          </w:tcPr>
          <w:p w14:paraId="76C3DCCC" w14:textId="3EA7938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41.874</w:t>
            </w:r>
          </w:p>
        </w:tc>
        <w:tc>
          <w:tcPr>
            <w:tcW w:w="1870" w:type="dxa"/>
          </w:tcPr>
          <w:p w14:paraId="52FA7EE9" w14:textId="3DD399C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737</w:t>
            </w:r>
          </w:p>
        </w:tc>
      </w:tr>
      <w:tr w:rsidR="00EB589E" w14:paraId="4E4B103F" w14:textId="77777777" w:rsidTr="00EB589E">
        <w:tc>
          <w:tcPr>
            <w:tcW w:w="1870" w:type="dxa"/>
          </w:tcPr>
          <w:p w14:paraId="2BA8F8AF" w14:textId="79BF4B2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F4-SE</w:t>
            </w:r>
          </w:p>
        </w:tc>
        <w:tc>
          <w:tcPr>
            <w:tcW w:w="1870" w:type="dxa"/>
          </w:tcPr>
          <w:p w14:paraId="0C591ED4" w14:textId="3AB3B5B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34.7894</w:t>
            </w:r>
          </w:p>
        </w:tc>
        <w:tc>
          <w:tcPr>
            <w:tcW w:w="1870" w:type="dxa"/>
          </w:tcPr>
          <w:p w14:paraId="520068E8" w14:textId="1B4E37EC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9.0581</w:t>
            </w:r>
          </w:p>
        </w:tc>
        <w:tc>
          <w:tcPr>
            <w:tcW w:w="1870" w:type="dxa"/>
          </w:tcPr>
          <w:p w14:paraId="74C56777" w14:textId="22C40C70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34.4392</w:t>
            </w:r>
          </w:p>
        </w:tc>
        <w:tc>
          <w:tcPr>
            <w:tcW w:w="1870" w:type="dxa"/>
          </w:tcPr>
          <w:p w14:paraId="541F429B" w14:textId="561DE4E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295</w:t>
            </w:r>
          </w:p>
        </w:tc>
      </w:tr>
      <w:tr w:rsidR="00EB589E" w14:paraId="64A94E48" w14:textId="77777777" w:rsidTr="00EB589E">
        <w:tc>
          <w:tcPr>
            <w:tcW w:w="1870" w:type="dxa"/>
          </w:tcPr>
          <w:p w14:paraId="30BB15DB" w14:textId="53E33EF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S5-SE</w:t>
            </w:r>
          </w:p>
        </w:tc>
        <w:tc>
          <w:tcPr>
            <w:tcW w:w="1870" w:type="dxa"/>
          </w:tcPr>
          <w:p w14:paraId="14424BA7" w14:textId="4FF29943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61.8705</w:t>
            </w:r>
          </w:p>
        </w:tc>
        <w:tc>
          <w:tcPr>
            <w:tcW w:w="1870" w:type="dxa"/>
          </w:tcPr>
          <w:p w14:paraId="4E5CF805" w14:textId="28EE86E4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1.0308</w:t>
            </w:r>
          </w:p>
        </w:tc>
        <w:tc>
          <w:tcPr>
            <w:tcW w:w="1870" w:type="dxa"/>
          </w:tcPr>
          <w:p w14:paraId="5FA3B40D" w14:textId="61B9B3B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54.319</w:t>
            </w:r>
          </w:p>
        </w:tc>
        <w:tc>
          <w:tcPr>
            <w:tcW w:w="1870" w:type="dxa"/>
          </w:tcPr>
          <w:p w14:paraId="263F4791" w14:textId="2C3059FC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809</w:t>
            </w:r>
          </w:p>
        </w:tc>
      </w:tr>
      <w:tr w:rsidR="00EB589E" w14:paraId="58E7F89C" w14:textId="77777777" w:rsidTr="00EB589E">
        <w:tc>
          <w:tcPr>
            <w:tcW w:w="1870" w:type="dxa"/>
          </w:tcPr>
          <w:p w14:paraId="4E2CFA5F" w14:textId="55F8DE9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F5-SE</w:t>
            </w:r>
          </w:p>
        </w:tc>
        <w:tc>
          <w:tcPr>
            <w:tcW w:w="1870" w:type="dxa"/>
          </w:tcPr>
          <w:p w14:paraId="2E8DDCAA" w14:textId="4780B3C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41.0837</w:t>
            </w:r>
          </w:p>
        </w:tc>
        <w:tc>
          <w:tcPr>
            <w:tcW w:w="1870" w:type="dxa"/>
          </w:tcPr>
          <w:p w14:paraId="13572A8C" w14:textId="2F7DC07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11.2373</w:t>
            </w:r>
          </w:p>
        </w:tc>
        <w:tc>
          <w:tcPr>
            <w:tcW w:w="1870" w:type="dxa"/>
          </w:tcPr>
          <w:p w14:paraId="1207E699" w14:textId="064D9A02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32.9173</w:t>
            </w:r>
          </w:p>
        </w:tc>
        <w:tc>
          <w:tcPr>
            <w:tcW w:w="1870" w:type="dxa"/>
          </w:tcPr>
          <w:p w14:paraId="542635BA" w14:textId="6A19ED1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671</w:t>
            </w:r>
          </w:p>
        </w:tc>
      </w:tr>
      <w:tr w:rsidR="00EB589E" w14:paraId="108AC8CC" w14:textId="77777777" w:rsidTr="00EB589E">
        <w:tc>
          <w:tcPr>
            <w:tcW w:w="1870" w:type="dxa"/>
          </w:tcPr>
          <w:p w14:paraId="563962EB" w14:textId="7FAA0F5A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T-S6-N</w:t>
            </w:r>
          </w:p>
        </w:tc>
        <w:tc>
          <w:tcPr>
            <w:tcW w:w="1870" w:type="dxa"/>
          </w:tcPr>
          <w:p w14:paraId="7294C0F0" w14:textId="3A1BFB23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24.7597</w:t>
            </w:r>
          </w:p>
        </w:tc>
        <w:tc>
          <w:tcPr>
            <w:tcW w:w="1870" w:type="dxa"/>
          </w:tcPr>
          <w:p w14:paraId="4FBAA2C9" w14:textId="5E7E48E7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4.8263</w:t>
            </w:r>
          </w:p>
        </w:tc>
        <w:tc>
          <w:tcPr>
            <w:tcW w:w="1870" w:type="dxa"/>
          </w:tcPr>
          <w:p w14:paraId="4603CC91" w14:textId="2DBFA1EE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24.3198</w:t>
            </w:r>
          </w:p>
        </w:tc>
        <w:tc>
          <w:tcPr>
            <w:tcW w:w="1870" w:type="dxa"/>
          </w:tcPr>
          <w:p w14:paraId="1ACB9E76" w14:textId="2BB4036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04</w:t>
            </w:r>
          </w:p>
        </w:tc>
      </w:tr>
      <w:tr w:rsidR="00EB589E" w14:paraId="245C99C5" w14:textId="77777777" w:rsidTr="00EB589E">
        <w:tc>
          <w:tcPr>
            <w:tcW w:w="1870" w:type="dxa"/>
          </w:tcPr>
          <w:p w14:paraId="3745E8DE" w14:textId="33F3350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R-S7-N</w:t>
            </w:r>
          </w:p>
        </w:tc>
        <w:tc>
          <w:tcPr>
            <w:tcW w:w="1870" w:type="dxa"/>
          </w:tcPr>
          <w:p w14:paraId="10034D51" w14:textId="14460046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36.087</w:t>
            </w:r>
          </w:p>
        </w:tc>
        <w:tc>
          <w:tcPr>
            <w:tcW w:w="1870" w:type="dxa"/>
          </w:tcPr>
          <w:p w14:paraId="69B9C689" w14:textId="5C852FC8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  <w:color w:val="000000"/>
              </w:rPr>
              <w:t>8.9611</w:t>
            </w:r>
          </w:p>
        </w:tc>
        <w:tc>
          <w:tcPr>
            <w:tcW w:w="1870" w:type="dxa"/>
          </w:tcPr>
          <w:p w14:paraId="170252C2" w14:textId="7C86E7E4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 w:rsidRPr="00AD1CD0">
              <w:rPr>
                <w:rFonts w:ascii="Times New Roman" w:hAnsi="Times New Roman" w:cs="Times New Roman"/>
              </w:rPr>
              <w:t>38.4933</w:t>
            </w:r>
          </w:p>
        </w:tc>
        <w:tc>
          <w:tcPr>
            <w:tcW w:w="1870" w:type="dxa"/>
          </w:tcPr>
          <w:p w14:paraId="4F2D9FE9" w14:textId="5E7B06AB" w:rsidR="00EB589E" w:rsidRDefault="00EB589E" w:rsidP="00EB589E">
            <w:pPr>
              <w:tabs>
                <w:tab w:val="left" w:pos="129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074</w:t>
            </w:r>
          </w:p>
        </w:tc>
      </w:tr>
    </w:tbl>
    <w:p w14:paraId="442FEA65" w14:textId="71B540FE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3BE57E3E" w14:textId="2022A1EF" w:rsidR="00BF3AC6" w:rsidRPr="00EB78D0" w:rsidRDefault="00BF3AC6" w:rsidP="00B65716">
      <w:pPr>
        <w:tabs>
          <w:tab w:val="left" w:pos="1295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7. </w:t>
      </w:r>
      <w:r w:rsidR="00EB78D0" w:rsidRPr="00EB78D0">
        <w:rPr>
          <w:rFonts w:ascii="Times New Roman" w:hAnsi="Times New Roman" w:cs="Times New Roman"/>
        </w:rPr>
        <w:t>Pairwise</w:t>
      </w:r>
      <w:r w:rsidR="00EB78D0">
        <w:rPr>
          <w:rFonts w:ascii="Times New Roman" w:hAnsi="Times New Roman" w:cs="Times New Roman"/>
          <w:b/>
          <w:bCs/>
        </w:rPr>
        <w:t xml:space="preserve"> </w:t>
      </w:r>
      <w:r w:rsidR="00EB78D0">
        <w:rPr>
          <w:rFonts w:ascii="Times New Roman" w:hAnsi="Times New Roman" w:cs="Times New Roman"/>
        </w:rPr>
        <w:t xml:space="preserve">permutational multivariate analysis of variance (PERMANOVA) using distance measures of beta diversity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BF3AC6" w14:paraId="4CAC2806" w14:textId="77777777" w:rsidTr="00334998">
        <w:trPr>
          <w:trHeight w:val="269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A8B05" w14:textId="6A89BCA9" w:rsidR="00BF3AC6" w:rsidRPr="00BF3AC6" w:rsidRDefault="00BF3AC6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BF3AC6">
              <w:rPr>
                <w:rFonts w:ascii="Times New Roman" w:hAnsi="Times New Roman" w:cs="Times New Roman"/>
              </w:rPr>
              <w:t>Pair</w:t>
            </w:r>
            <w:r>
              <w:rPr>
                <w:rFonts w:ascii="Times New Roman" w:hAnsi="Times New Roman" w:cs="Times New Roman"/>
              </w:rPr>
              <w:t>wise compariso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1342" w14:textId="2F315717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pseudo-F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C003" w14:textId="68F56161" w:rsidR="00BF3AC6" w:rsidRPr="00334998" w:rsidRDefault="00BF3AC6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A28CD" w14:textId="76D4DA1A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q-value</w:t>
            </w:r>
          </w:p>
        </w:tc>
      </w:tr>
      <w:tr w:rsidR="00BF3AC6" w14:paraId="2F7CE4F2" w14:textId="77777777" w:rsidTr="00334998">
        <w:trPr>
          <w:trHeight w:val="287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3884912" w14:textId="4C5DE866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Cluster 1 vs 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E67F7AE" w14:textId="1145A771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7.10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5959446" w14:textId="510B78A9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009</w:t>
            </w:r>
            <w:r w:rsidR="003330A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665EE8A" w14:textId="6CA5F4D1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009</w:t>
            </w:r>
          </w:p>
        </w:tc>
      </w:tr>
      <w:tr w:rsidR="00BF3AC6" w14:paraId="0168A5C7" w14:textId="77777777" w:rsidTr="00334998">
        <w:trPr>
          <w:trHeight w:val="20"/>
        </w:trPr>
        <w:tc>
          <w:tcPr>
            <w:tcW w:w="1250" w:type="pct"/>
            <w:vAlign w:val="center"/>
          </w:tcPr>
          <w:p w14:paraId="6567F652" w14:textId="01EC1C53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Cluster 1 vs 3</w:t>
            </w:r>
          </w:p>
        </w:tc>
        <w:tc>
          <w:tcPr>
            <w:tcW w:w="1250" w:type="pct"/>
            <w:vAlign w:val="center"/>
          </w:tcPr>
          <w:p w14:paraId="6061A2E5" w14:textId="1C57C024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4.369</w:t>
            </w:r>
          </w:p>
        </w:tc>
        <w:tc>
          <w:tcPr>
            <w:tcW w:w="1250" w:type="pct"/>
            <w:vAlign w:val="center"/>
          </w:tcPr>
          <w:p w14:paraId="1CB315BE" w14:textId="4020D0FF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021</w:t>
            </w:r>
            <w:r w:rsidR="003330A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50" w:type="pct"/>
            <w:vAlign w:val="center"/>
          </w:tcPr>
          <w:p w14:paraId="1D55D8BE" w14:textId="5CB5D7A7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021</w:t>
            </w:r>
          </w:p>
        </w:tc>
      </w:tr>
      <w:tr w:rsidR="00BF3AC6" w14:paraId="410E9F11" w14:textId="77777777" w:rsidTr="00334998">
        <w:trPr>
          <w:trHeight w:val="20"/>
        </w:trPr>
        <w:tc>
          <w:tcPr>
            <w:tcW w:w="1250" w:type="pct"/>
            <w:vAlign w:val="center"/>
          </w:tcPr>
          <w:p w14:paraId="26AC71FA" w14:textId="1DCB764B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Cluster 2 vs 3</w:t>
            </w:r>
          </w:p>
        </w:tc>
        <w:tc>
          <w:tcPr>
            <w:tcW w:w="1250" w:type="pct"/>
            <w:vAlign w:val="center"/>
          </w:tcPr>
          <w:p w14:paraId="409D3D84" w14:textId="0A5787F6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4.457</w:t>
            </w:r>
          </w:p>
        </w:tc>
        <w:tc>
          <w:tcPr>
            <w:tcW w:w="1250" w:type="pct"/>
            <w:vAlign w:val="center"/>
          </w:tcPr>
          <w:p w14:paraId="6B4DD10C" w14:textId="3C0FE500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50" w:type="pct"/>
            <w:vAlign w:val="center"/>
          </w:tcPr>
          <w:p w14:paraId="2359A4A9" w14:textId="75666869" w:rsidR="00BF3AC6" w:rsidRPr="00334998" w:rsidRDefault="00334998" w:rsidP="00334998">
            <w:pPr>
              <w:tabs>
                <w:tab w:val="left" w:pos="1295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34998">
              <w:rPr>
                <w:rFonts w:ascii="Times New Roman" w:hAnsi="Times New Roman" w:cs="Times New Roman"/>
              </w:rPr>
              <w:t>0.101</w:t>
            </w:r>
          </w:p>
        </w:tc>
      </w:tr>
    </w:tbl>
    <w:p w14:paraId="7F8790D8" w14:textId="4C0211D5" w:rsidR="00BF3AC6" w:rsidRPr="003330AB" w:rsidRDefault="003330AB" w:rsidP="00B65716">
      <w:pPr>
        <w:tabs>
          <w:tab w:val="left" w:pos="1295"/>
        </w:tabs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330AB">
        <w:rPr>
          <w:rFonts w:ascii="Times New Roman" w:hAnsi="Times New Roman" w:cs="Times New Roman"/>
          <w:sz w:val="18"/>
          <w:szCs w:val="18"/>
        </w:rPr>
        <w:t>*Statistically significant as p-value &lt; 0.05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sz w:val="18"/>
          <w:szCs w:val="18"/>
        </w:rPr>
        <w:t>α-value)</w:t>
      </w:r>
      <w:r w:rsidRPr="003330AB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7808C32B" w14:textId="046D15D6" w:rsidR="00EB589E" w:rsidRDefault="00EB589E" w:rsidP="00B65716">
      <w:pPr>
        <w:tabs>
          <w:tab w:val="left" w:pos="129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5716">
        <w:rPr>
          <w:rFonts w:ascii="Times New Roman" w:hAnsi="Times New Roman" w:cs="Times New Roman"/>
          <w:b/>
          <w:bCs/>
        </w:rPr>
        <w:t>Table S</w:t>
      </w:r>
      <w:r w:rsidR="00BF3AC6">
        <w:rPr>
          <w:rFonts w:ascii="Times New Roman" w:hAnsi="Times New Roman" w:cs="Times New Roman"/>
          <w:b/>
          <w:bCs/>
        </w:rPr>
        <w:t>8</w:t>
      </w:r>
      <w:r w:rsidRPr="00B6571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xford Nanopore </w:t>
      </w:r>
      <w:proofErr w:type="spellStart"/>
      <w:r>
        <w:rPr>
          <w:rFonts w:ascii="Times New Roman" w:hAnsi="Times New Roman" w:cs="Times New Roman"/>
          <w:sz w:val="24"/>
          <w:szCs w:val="24"/>
        </w:rPr>
        <w:t>Min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S rRNA sequencing and analyses results of sample R-F1-E and S-F3-N. The EPI2ME Fastq16S pipeline was used for the analyses.</w:t>
      </w:r>
    </w:p>
    <w:tbl>
      <w:tblPr>
        <w:tblStyle w:val="TableGrid"/>
        <w:tblpPr w:leftFromText="180" w:rightFromText="180" w:vertAnchor="text" w:horzAnchor="margin" w:tblpYSpec="top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597"/>
        <w:gridCol w:w="2015"/>
        <w:gridCol w:w="1913"/>
        <w:gridCol w:w="1913"/>
      </w:tblGrid>
      <w:tr w:rsidR="00EB589E" w:rsidRPr="00274231" w14:paraId="13122DC6" w14:textId="77777777" w:rsidTr="005B426F">
        <w:tc>
          <w:tcPr>
            <w:tcW w:w="1912" w:type="dxa"/>
            <w:tcBorders>
              <w:top w:val="single" w:sz="4" w:space="0" w:color="auto"/>
            </w:tcBorders>
          </w:tcPr>
          <w:p w14:paraId="237B6199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F5BFDE7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Sequencing replicate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17286029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 xml:space="preserve">Unclassified reads 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02FDC530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 xml:space="preserve">No. of classified genera 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5C827011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 xml:space="preserve">No. of classified species </w:t>
            </w:r>
          </w:p>
        </w:tc>
      </w:tr>
      <w:tr w:rsidR="00EB589E" w:rsidRPr="00274231" w14:paraId="15E57BC0" w14:textId="77777777" w:rsidTr="005B426F">
        <w:tc>
          <w:tcPr>
            <w:tcW w:w="1912" w:type="dxa"/>
            <w:vMerge w:val="restart"/>
            <w:tcBorders>
              <w:top w:val="single" w:sz="4" w:space="0" w:color="auto"/>
            </w:tcBorders>
            <w:vAlign w:val="center"/>
          </w:tcPr>
          <w:p w14:paraId="3B72B722" w14:textId="77777777" w:rsidR="00EB589E" w:rsidRPr="00622EA0" w:rsidRDefault="00EB589E" w:rsidP="005B426F">
            <w:pPr>
              <w:jc w:val="center"/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R-F1-E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AE861A7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Replicate 1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7FF71663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4522C22F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61806668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1835</w:t>
            </w:r>
          </w:p>
        </w:tc>
      </w:tr>
      <w:tr w:rsidR="00EB589E" w:rsidRPr="00274231" w14:paraId="37E1B8EA" w14:textId="77777777" w:rsidTr="005B426F">
        <w:tc>
          <w:tcPr>
            <w:tcW w:w="1912" w:type="dxa"/>
            <w:vMerge/>
            <w:vAlign w:val="center"/>
          </w:tcPr>
          <w:p w14:paraId="1FC931AB" w14:textId="77777777" w:rsidR="00EB589E" w:rsidRPr="00622EA0" w:rsidRDefault="00EB589E" w:rsidP="005B4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</w:tcPr>
          <w:p w14:paraId="04833A73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Replicate 2</w:t>
            </w:r>
          </w:p>
        </w:tc>
        <w:tc>
          <w:tcPr>
            <w:tcW w:w="2015" w:type="dxa"/>
          </w:tcPr>
          <w:p w14:paraId="396612A3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1913" w:type="dxa"/>
          </w:tcPr>
          <w:p w14:paraId="1BE5CE49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794</w:t>
            </w:r>
          </w:p>
        </w:tc>
        <w:tc>
          <w:tcPr>
            <w:tcW w:w="1913" w:type="dxa"/>
          </w:tcPr>
          <w:p w14:paraId="5A277C8B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1926</w:t>
            </w:r>
          </w:p>
        </w:tc>
      </w:tr>
      <w:tr w:rsidR="00EB589E" w:rsidRPr="00274231" w14:paraId="3C67D7B6" w14:textId="77777777" w:rsidTr="005B426F">
        <w:tc>
          <w:tcPr>
            <w:tcW w:w="1912" w:type="dxa"/>
            <w:vMerge w:val="restart"/>
            <w:vAlign w:val="center"/>
          </w:tcPr>
          <w:p w14:paraId="697FA95E" w14:textId="77777777" w:rsidR="00EB589E" w:rsidRPr="00622EA0" w:rsidRDefault="00EB589E" w:rsidP="005B426F">
            <w:pPr>
              <w:jc w:val="center"/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S-F3-N</w:t>
            </w:r>
          </w:p>
        </w:tc>
        <w:tc>
          <w:tcPr>
            <w:tcW w:w="1597" w:type="dxa"/>
          </w:tcPr>
          <w:p w14:paraId="61917C79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Replicate 1</w:t>
            </w:r>
          </w:p>
        </w:tc>
        <w:tc>
          <w:tcPr>
            <w:tcW w:w="2015" w:type="dxa"/>
          </w:tcPr>
          <w:p w14:paraId="25611B6E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913" w:type="dxa"/>
          </w:tcPr>
          <w:p w14:paraId="19660CE7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913" w:type="dxa"/>
          </w:tcPr>
          <w:p w14:paraId="7B09A765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1674</w:t>
            </w:r>
          </w:p>
        </w:tc>
      </w:tr>
      <w:tr w:rsidR="00EB589E" w:rsidRPr="00274231" w14:paraId="5E8317F3" w14:textId="77777777" w:rsidTr="005B426F">
        <w:tc>
          <w:tcPr>
            <w:tcW w:w="1912" w:type="dxa"/>
            <w:vMerge/>
            <w:tcBorders>
              <w:bottom w:val="single" w:sz="4" w:space="0" w:color="auto"/>
            </w:tcBorders>
          </w:tcPr>
          <w:p w14:paraId="76CB2B12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6B403617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Replicate 2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19680792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46F71F37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11755D25" w14:textId="77777777" w:rsidR="00EB589E" w:rsidRPr="00622EA0" w:rsidRDefault="00EB589E" w:rsidP="005B426F">
            <w:pPr>
              <w:rPr>
                <w:rFonts w:ascii="Times New Roman" w:hAnsi="Times New Roman" w:cs="Times New Roman"/>
              </w:rPr>
            </w:pPr>
            <w:r w:rsidRPr="00622EA0">
              <w:rPr>
                <w:rFonts w:ascii="Times New Roman" w:hAnsi="Times New Roman" w:cs="Times New Roman"/>
              </w:rPr>
              <w:t>-</w:t>
            </w:r>
          </w:p>
        </w:tc>
      </w:tr>
    </w:tbl>
    <w:p w14:paraId="53EC2B27" w14:textId="77777777" w:rsidR="00EB589E" w:rsidRDefault="00EB589E" w:rsidP="00EB589E">
      <w:pPr>
        <w:spacing w:line="480" w:lineRule="auto"/>
      </w:pPr>
      <w:r w:rsidRPr="00622EA0">
        <w:rPr>
          <w:rFonts w:ascii="Times New Roman" w:hAnsi="Times New Roman" w:cs="Times New Roman"/>
          <w:sz w:val="18"/>
          <w:szCs w:val="18"/>
        </w:rPr>
        <w:t>No valid reads were obtained with second replicate of sample S-F3-N.</w:t>
      </w:r>
    </w:p>
    <w:p w14:paraId="26951B00" w14:textId="77777777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6E7FCC13" w14:textId="37C4E260" w:rsidR="00EB589E" w:rsidRDefault="00EB589E" w:rsidP="00BD5100">
      <w:pPr>
        <w:tabs>
          <w:tab w:val="left" w:pos="1295"/>
        </w:tabs>
        <w:rPr>
          <w:rFonts w:ascii="Times New Roman" w:hAnsi="Times New Roman" w:cs="Times New Roman"/>
        </w:rPr>
      </w:pPr>
    </w:p>
    <w:p w14:paraId="172D3EE4" w14:textId="77777777" w:rsidR="00EB589E" w:rsidRPr="00BD5100" w:rsidRDefault="00EB589E" w:rsidP="00BD5100">
      <w:pPr>
        <w:tabs>
          <w:tab w:val="left" w:pos="1295"/>
        </w:tabs>
        <w:rPr>
          <w:rFonts w:ascii="Times New Roman" w:hAnsi="Times New Roman" w:cs="Times New Roman"/>
        </w:rPr>
      </w:pPr>
    </w:p>
    <w:sectPr w:rsidR="00EB589E" w:rsidRPr="00BD5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E2"/>
    <w:rsid w:val="0009129C"/>
    <w:rsid w:val="000D0FCA"/>
    <w:rsid w:val="001F24E2"/>
    <w:rsid w:val="003330AB"/>
    <w:rsid w:val="00334998"/>
    <w:rsid w:val="00352983"/>
    <w:rsid w:val="006B3502"/>
    <w:rsid w:val="007773A0"/>
    <w:rsid w:val="007B5600"/>
    <w:rsid w:val="00A35706"/>
    <w:rsid w:val="00B65716"/>
    <w:rsid w:val="00BD5100"/>
    <w:rsid w:val="00BF3AC6"/>
    <w:rsid w:val="00C357B7"/>
    <w:rsid w:val="00C57137"/>
    <w:rsid w:val="00CF78A6"/>
    <w:rsid w:val="00EB589E"/>
    <w:rsid w:val="00EB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8D36E"/>
  <w15:chartTrackingRefBased/>
  <w15:docId w15:val="{F7D1A81C-6103-4AAE-886A-6DDFCD2BF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218</Words>
  <Characters>694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akl@hawaii.edu</dc:creator>
  <cp:keywords/>
  <dc:description/>
  <cp:lastModifiedBy>dikshakl@hawaii.edu</cp:lastModifiedBy>
  <cp:revision>5</cp:revision>
  <dcterms:created xsi:type="dcterms:W3CDTF">2022-12-26T22:37:00Z</dcterms:created>
  <dcterms:modified xsi:type="dcterms:W3CDTF">2023-01-05T22:30:00Z</dcterms:modified>
</cp:coreProperties>
</file>